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57D6F6" w14:textId="77777777" w:rsidR="009B139A" w:rsidRPr="00012E78" w:rsidRDefault="009B139A" w:rsidP="009B139A">
      <w:pPr>
        <w:spacing w:line="480" w:lineRule="auto"/>
        <w:jc w:val="center"/>
        <w:rPr>
          <w:b/>
          <w:bCs/>
          <w:sz w:val="32"/>
          <w:szCs w:val="32"/>
          <w:lang w:val="en-US"/>
        </w:rPr>
      </w:pPr>
      <w:r w:rsidRPr="00012E78">
        <w:rPr>
          <w:b/>
          <w:bCs/>
          <w:sz w:val="32"/>
          <w:szCs w:val="32"/>
          <w:lang w:val="en-US"/>
        </w:rPr>
        <w:t>Clinical Utility of the 21-gene assay in Predicting Response to Neoadjuvant Endocrine Therapy in Breast Cancer: A Systematic Review and Meta-Analysis</w:t>
      </w:r>
    </w:p>
    <w:p w14:paraId="71DE683E" w14:textId="77777777" w:rsidR="009B139A" w:rsidRPr="00012E78" w:rsidRDefault="009B139A" w:rsidP="009B139A">
      <w:pPr>
        <w:spacing w:line="480" w:lineRule="auto"/>
        <w:jc w:val="center"/>
        <w:rPr>
          <w:lang w:val="en-US"/>
        </w:rPr>
      </w:pPr>
    </w:p>
    <w:p w14:paraId="7C51FA4C" w14:textId="77777777" w:rsidR="009B139A" w:rsidRPr="00012E78" w:rsidRDefault="009B139A" w:rsidP="009B139A">
      <w:pPr>
        <w:spacing w:line="480" w:lineRule="auto"/>
        <w:jc w:val="center"/>
        <w:rPr>
          <w:lang w:val="en-US"/>
        </w:rPr>
      </w:pPr>
    </w:p>
    <w:p w14:paraId="6340C557" w14:textId="77777777" w:rsidR="00E46F7A" w:rsidRPr="00AD50AE" w:rsidRDefault="00E46F7A" w:rsidP="00E46F7A">
      <w:pPr>
        <w:spacing w:line="480" w:lineRule="auto"/>
        <w:jc w:val="center"/>
        <w:rPr>
          <w:color w:val="000000" w:themeColor="text1"/>
          <w:lang w:val="en-US"/>
        </w:rPr>
      </w:pPr>
      <w:r w:rsidRPr="00AD50AE">
        <w:rPr>
          <w:lang w:val="en-US"/>
        </w:rPr>
        <w:t xml:space="preserve">M.G. </w:t>
      </w:r>
      <w:r w:rsidRPr="00AD50AE">
        <w:rPr>
          <w:color w:val="000000" w:themeColor="text1"/>
          <w:lang w:val="en-US"/>
        </w:rPr>
        <w:t xml:space="preserve">Davey </w:t>
      </w:r>
      <w:proofErr w:type="spellStart"/>
      <w:r w:rsidRPr="00AD50AE">
        <w:rPr>
          <w:color w:val="000000" w:themeColor="text1"/>
          <w:lang w:val="en-US"/>
        </w:rPr>
        <w:t>MCh</w:t>
      </w:r>
      <w:proofErr w:type="spellEnd"/>
      <w:r w:rsidRPr="00AD50AE">
        <w:rPr>
          <w:color w:val="000000" w:themeColor="text1"/>
          <w:lang w:val="en-US"/>
        </w:rPr>
        <w:t xml:space="preserve"> MRCS, </w:t>
      </w:r>
      <w:r w:rsidRPr="00AD50AE">
        <w:rPr>
          <w:color w:val="000000" w:themeColor="text1"/>
        </w:rPr>
        <w:t>É</w:t>
      </w:r>
      <w:r w:rsidRPr="00AD50AE">
        <w:rPr>
          <w:color w:val="000000" w:themeColor="text1"/>
          <w:lang w:val="en-US"/>
        </w:rPr>
        <w:t xml:space="preserve">.J. Ryan MD MRCS, M.R. Boland </w:t>
      </w:r>
      <w:proofErr w:type="spellStart"/>
      <w:r w:rsidRPr="00AD50AE">
        <w:rPr>
          <w:color w:val="000000" w:themeColor="text1"/>
          <w:lang w:val="en-US"/>
        </w:rPr>
        <w:t>MCh</w:t>
      </w:r>
      <w:proofErr w:type="spellEnd"/>
      <w:r w:rsidRPr="00AD50AE">
        <w:rPr>
          <w:color w:val="000000" w:themeColor="text1"/>
          <w:lang w:val="en-US"/>
        </w:rPr>
        <w:t xml:space="preserve"> FRCS, M. K. Barry FRCS FACS</w:t>
      </w:r>
      <w:r w:rsidRPr="00AD50AE">
        <w:rPr>
          <w:lang w:val="en-US"/>
        </w:rPr>
        <w:t xml:space="preserve">, A.J. Lowery PhD FRCS, M.J. Kerin </w:t>
      </w:r>
      <w:proofErr w:type="spellStart"/>
      <w:r w:rsidRPr="00AD50AE">
        <w:rPr>
          <w:lang w:val="en-US"/>
        </w:rPr>
        <w:t>MCh</w:t>
      </w:r>
      <w:proofErr w:type="spellEnd"/>
      <w:r w:rsidRPr="00AD50AE">
        <w:rPr>
          <w:lang w:val="en-US"/>
        </w:rPr>
        <w:t xml:space="preserve"> FRCS FRCSI </w:t>
      </w:r>
      <w:proofErr w:type="spellStart"/>
      <w:r w:rsidRPr="00AD50AE">
        <w:rPr>
          <w:lang w:val="en-US"/>
        </w:rPr>
        <w:t>FRCSEd</w:t>
      </w:r>
      <w:proofErr w:type="spellEnd"/>
    </w:p>
    <w:p w14:paraId="37369A81" w14:textId="77777777" w:rsidR="009B139A" w:rsidRPr="00012E78" w:rsidRDefault="009B139A" w:rsidP="009B139A">
      <w:pPr>
        <w:spacing w:line="480" w:lineRule="auto"/>
        <w:jc w:val="center"/>
        <w:rPr>
          <w:lang w:val="en-US"/>
        </w:rPr>
      </w:pPr>
    </w:p>
    <w:p w14:paraId="246678FF" w14:textId="77777777" w:rsidR="009B139A" w:rsidRDefault="009B139A" w:rsidP="009B139A">
      <w:pPr>
        <w:jc w:val="center"/>
        <w:rPr>
          <w:lang w:val="en-US"/>
        </w:rPr>
      </w:pPr>
      <w:r w:rsidRPr="00012E78">
        <w:rPr>
          <w:lang w:val="en-US"/>
        </w:rPr>
        <w:t>The Lambe Institute for Translational Research, National University of Ireland, Galway, Ireland</w:t>
      </w:r>
    </w:p>
    <w:p w14:paraId="52D3509B" w14:textId="77777777" w:rsidR="009B139A" w:rsidRDefault="009B139A" w:rsidP="009B139A">
      <w:pPr>
        <w:jc w:val="center"/>
        <w:rPr>
          <w:lang w:val="en-US"/>
        </w:rPr>
      </w:pPr>
    </w:p>
    <w:p w14:paraId="0CDA6F13" w14:textId="77777777" w:rsidR="009B139A" w:rsidRDefault="009B139A" w:rsidP="009B139A">
      <w:pPr>
        <w:jc w:val="center"/>
        <w:rPr>
          <w:lang w:val="en-US"/>
        </w:rPr>
      </w:pPr>
    </w:p>
    <w:p w14:paraId="2D0AC5ED" w14:textId="7227D708" w:rsidR="009B139A" w:rsidRDefault="009B139A" w:rsidP="009B139A">
      <w:pPr>
        <w:jc w:val="center"/>
        <w:rPr>
          <w:b/>
          <w:bCs/>
        </w:rPr>
      </w:pPr>
      <w:r>
        <w:rPr>
          <w:lang w:val="en-US"/>
        </w:rPr>
        <w:t>Supplementary Appendix 1.</w:t>
      </w:r>
      <w:r>
        <w:rPr>
          <w:b/>
          <w:bCs/>
        </w:rPr>
        <w:br w:type="page"/>
      </w:r>
    </w:p>
    <w:p w14:paraId="4FCC528D" w14:textId="7989B075" w:rsidR="009B139A" w:rsidRDefault="00515186" w:rsidP="009B139A">
      <w:r w:rsidRPr="00515186">
        <w:rPr>
          <w:b/>
          <w:bCs/>
          <w:lang w:val="en-US"/>
        </w:rPr>
        <w:lastRenderedPageBreak/>
        <w:t>Supplementary Appendix 1</w:t>
      </w:r>
      <w:r w:rsidR="009B139A" w:rsidRPr="00515186">
        <w:rPr>
          <w:b/>
          <w:bCs/>
        </w:rPr>
        <w:t>.</w:t>
      </w:r>
      <w:r w:rsidR="009B139A" w:rsidRPr="00900248">
        <w:rPr>
          <w:b/>
          <w:bCs/>
        </w:rPr>
        <w:t xml:space="preserve"> </w:t>
      </w:r>
      <w:r w:rsidR="009B139A">
        <w:t>Clinicopathological characteristics of patients included in this analysis</w:t>
      </w:r>
    </w:p>
    <w:p w14:paraId="6C87BAB8" w14:textId="77777777" w:rsidR="009B139A" w:rsidRDefault="009B139A" w:rsidP="009B139A"/>
    <w:tbl>
      <w:tblPr>
        <w:tblStyle w:val="TableGrid"/>
        <w:tblpPr w:leftFromText="180" w:rightFromText="180" w:vertAnchor="page" w:horzAnchor="page" w:tblpX="937" w:tblpY="2113"/>
        <w:tblW w:w="15446" w:type="dxa"/>
        <w:tblLook w:val="04A0" w:firstRow="1" w:lastRow="0" w:firstColumn="1" w:lastColumn="0" w:noHBand="0" w:noVBand="1"/>
      </w:tblPr>
      <w:tblGrid>
        <w:gridCol w:w="2263"/>
        <w:gridCol w:w="1985"/>
        <w:gridCol w:w="1559"/>
        <w:gridCol w:w="1559"/>
        <w:gridCol w:w="1418"/>
        <w:gridCol w:w="1417"/>
        <w:gridCol w:w="1418"/>
        <w:gridCol w:w="1276"/>
        <w:gridCol w:w="1275"/>
        <w:gridCol w:w="1276"/>
      </w:tblGrid>
      <w:tr w:rsidR="009B139A" w:rsidRPr="003464C4" w14:paraId="5F3A6DFA" w14:textId="77777777" w:rsidTr="00D523AB">
        <w:tc>
          <w:tcPr>
            <w:tcW w:w="4248" w:type="dxa"/>
            <w:gridSpan w:val="2"/>
            <w:shd w:val="clear" w:color="auto" w:fill="000000" w:themeFill="text1"/>
          </w:tcPr>
          <w:p w14:paraId="2E131A55" w14:textId="77777777" w:rsidR="009B139A" w:rsidRPr="003464C4" w:rsidRDefault="009B139A" w:rsidP="00D523AB">
            <w:pPr>
              <w:jc w:val="center"/>
              <w:rPr>
                <w:b/>
                <w:bCs/>
                <w:color w:val="FFFFFF" w:themeColor="background1"/>
              </w:rPr>
            </w:pPr>
            <w:r w:rsidRPr="003464C4">
              <w:rPr>
                <w:b/>
                <w:bCs/>
                <w:color w:val="FFFFFF" w:themeColor="background1"/>
              </w:rPr>
              <w:t>Characteristic</w:t>
            </w:r>
          </w:p>
        </w:tc>
        <w:tc>
          <w:tcPr>
            <w:tcW w:w="1559" w:type="dxa"/>
            <w:shd w:val="clear" w:color="auto" w:fill="000000" w:themeFill="text1"/>
          </w:tcPr>
          <w:p w14:paraId="2DE60187" w14:textId="77777777" w:rsidR="009B139A" w:rsidRPr="003464C4" w:rsidRDefault="009B139A" w:rsidP="00D523AB">
            <w:pPr>
              <w:rPr>
                <w:b/>
                <w:bCs/>
                <w:color w:val="FFFFFF" w:themeColor="background1"/>
              </w:rPr>
            </w:pPr>
            <w:r w:rsidRPr="003464C4">
              <w:rPr>
                <w:b/>
                <w:bCs/>
                <w:color w:val="FFFFFF" w:themeColor="background1"/>
              </w:rPr>
              <w:t>Abu-Khalaf</w:t>
            </w:r>
          </w:p>
        </w:tc>
        <w:tc>
          <w:tcPr>
            <w:tcW w:w="1559" w:type="dxa"/>
            <w:shd w:val="clear" w:color="auto" w:fill="000000" w:themeFill="text1"/>
          </w:tcPr>
          <w:p w14:paraId="6BD558EE" w14:textId="77777777" w:rsidR="009B139A" w:rsidRPr="003464C4" w:rsidRDefault="009B139A" w:rsidP="00D523AB">
            <w:pPr>
              <w:rPr>
                <w:b/>
                <w:bCs/>
                <w:color w:val="FFFFFF" w:themeColor="background1"/>
              </w:rPr>
            </w:pPr>
            <w:r w:rsidRPr="003464C4">
              <w:rPr>
                <w:b/>
                <w:bCs/>
                <w:color w:val="FFFFFF" w:themeColor="background1"/>
              </w:rPr>
              <w:t>Akashi-Tanaka</w:t>
            </w:r>
          </w:p>
        </w:tc>
        <w:tc>
          <w:tcPr>
            <w:tcW w:w="1418" w:type="dxa"/>
            <w:shd w:val="clear" w:color="auto" w:fill="000000" w:themeFill="text1"/>
          </w:tcPr>
          <w:p w14:paraId="72C187D6" w14:textId="77777777" w:rsidR="009B139A" w:rsidRPr="003464C4" w:rsidRDefault="009B139A" w:rsidP="00D523AB">
            <w:pPr>
              <w:rPr>
                <w:b/>
                <w:bCs/>
                <w:color w:val="FFFFFF" w:themeColor="background1"/>
              </w:rPr>
            </w:pPr>
            <w:r w:rsidRPr="003464C4">
              <w:rPr>
                <w:b/>
                <w:bCs/>
                <w:color w:val="FFFFFF" w:themeColor="background1"/>
              </w:rPr>
              <w:t>Al-Saleh</w:t>
            </w:r>
          </w:p>
        </w:tc>
        <w:tc>
          <w:tcPr>
            <w:tcW w:w="1417" w:type="dxa"/>
            <w:shd w:val="clear" w:color="auto" w:fill="000000" w:themeFill="text1"/>
          </w:tcPr>
          <w:p w14:paraId="058513CF" w14:textId="77777777" w:rsidR="009B139A" w:rsidRPr="003464C4" w:rsidRDefault="009B139A" w:rsidP="00D523AB">
            <w:pPr>
              <w:rPr>
                <w:b/>
                <w:bCs/>
                <w:color w:val="FFFFFF" w:themeColor="background1"/>
              </w:rPr>
            </w:pPr>
            <w:r w:rsidRPr="003464C4">
              <w:rPr>
                <w:b/>
                <w:bCs/>
                <w:color w:val="FFFFFF" w:themeColor="background1"/>
              </w:rPr>
              <w:t>Bear</w:t>
            </w:r>
          </w:p>
        </w:tc>
        <w:tc>
          <w:tcPr>
            <w:tcW w:w="1418" w:type="dxa"/>
            <w:shd w:val="clear" w:color="auto" w:fill="000000" w:themeFill="text1"/>
          </w:tcPr>
          <w:p w14:paraId="5D559170" w14:textId="77777777" w:rsidR="009B139A" w:rsidRPr="003464C4" w:rsidRDefault="009B139A" w:rsidP="00D523AB">
            <w:pPr>
              <w:rPr>
                <w:b/>
                <w:bCs/>
                <w:color w:val="FFFFFF" w:themeColor="background1"/>
              </w:rPr>
            </w:pPr>
            <w:r w:rsidRPr="003464C4">
              <w:rPr>
                <w:b/>
                <w:bCs/>
                <w:color w:val="FFFFFF" w:themeColor="background1"/>
              </w:rPr>
              <w:t>Iwata</w:t>
            </w:r>
          </w:p>
        </w:tc>
        <w:tc>
          <w:tcPr>
            <w:tcW w:w="1276" w:type="dxa"/>
            <w:shd w:val="clear" w:color="auto" w:fill="000000" w:themeFill="text1"/>
          </w:tcPr>
          <w:p w14:paraId="36B95A18" w14:textId="77777777" w:rsidR="009B139A" w:rsidRPr="003464C4" w:rsidRDefault="009B139A" w:rsidP="00D523AB">
            <w:pPr>
              <w:rPr>
                <w:b/>
                <w:bCs/>
                <w:color w:val="FFFFFF" w:themeColor="background1"/>
              </w:rPr>
            </w:pPr>
            <w:r w:rsidRPr="003464C4">
              <w:rPr>
                <w:b/>
                <w:bCs/>
                <w:color w:val="FFFFFF" w:themeColor="background1"/>
              </w:rPr>
              <w:t>Khan</w:t>
            </w:r>
          </w:p>
        </w:tc>
        <w:tc>
          <w:tcPr>
            <w:tcW w:w="1275" w:type="dxa"/>
            <w:shd w:val="clear" w:color="auto" w:fill="000000" w:themeFill="text1"/>
          </w:tcPr>
          <w:p w14:paraId="7FC20D7A" w14:textId="77777777" w:rsidR="009B139A" w:rsidRPr="003464C4" w:rsidRDefault="009B139A" w:rsidP="00D523AB">
            <w:pPr>
              <w:rPr>
                <w:b/>
                <w:bCs/>
                <w:color w:val="FFFFFF" w:themeColor="background1"/>
              </w:rPr>
            </w:pPr>
            <w:r w:rsidRPr="003464C4">
              <w:rPr>
                <w:b/>
                <w:bCs/>
                <w:color w:val="FFFFFF" w:themeColor="background1"/>
              </w:rPr>
              <w:t>Ueno (2013)</w:t>
            </w:r>
          </w:p>
        </w:tc>
        <w:tc>
          <w:tcPr>
            <w:tcW w:w="1276" w:type="dxa"/>
            <w:shd w:val="clear" w:color="auto" w:fill="000000" w:themeFill="text1"/>
          </w:tcPr>
          <w:p w14:paraId="528BFB74" w14:textId="77777777" w:rsidR="009B139A" w:rsidRPr="003464C4" w:rsidRDefault="009B139A" w:rsidP="00D523AB">
            <w:pPr>
              <w:rPr>
                <w:b/>
                <w:bCs/>
                <w:color w:val="FFFFFF" w:themeColor="background1"/>
              </w:rPr>
            </w:pPr>
            <w:r w:rsidRPr="003464C4">
              <w:rPr>
                <w:b/>
                <w:bCs/>
                <w:color w:val="FFFFFF" w:themeColor="background1"/>
              </w:rPr>
              <w:t>Ueno (2019)</w:t>
            </w:r>
          </w:p>
        </w:tc>
      </w:tr>
      <w:tr w:rsidR="009B139A" w:rsidRPr="003464C4" w14:paraId="5951FAD2" w14:textId="77777777" w:rsidTr="00D523AB">
        <w:tc>
          <w:tcPr>
            <w:tcW w:w="2263" w:type="dxa"/>
          </w:tcPr>
          <w:p w14:paraId="5F99EBAE" w14:textId="77777777" w:rsidR="009B139A" w:rsidRPr="003464C4" w:rsidRDefault="009B139A" w:rsidP="00D523AB">
            <w:pPr>
              <w:rPr>
                <w:b/>
                <w:bCs/>
              </w:rPr>
            </w:pPr>
            <w:r w:rsidRPr="003464C4">
              <w:rPr>
                <w:b/>
                <w:bCs/>
              </w:rPr>
              <w:t>Age (years)</w:t>
            </w:r>
          </w:p>
        </w:tc>
        <w:tc>
          <w:tcPr>
            <w:tcW w:w="1985" w:type="dxa"/>
          </w:tcPr>
          <w:p w14:paraId="2EF36693" w14:textId="77777777" w:rsidR="009B139A" w:rsidRPr="003464C4" w:rsidRDefault="009B139A" w:rsidP="00D523AB">
            <w:r w:rsidRPr="003464C4">
              <w:t>(Range)</w:t>
            </w:r>
          </w:p>
        </w:tc>
        <w:tc>
          <w:tcPr>
            <w:tcW w:w="1559" w:type="dxa"/>
          </w:tcPr>
          <w:p w14:paraId="4AB2F29D" w14:textId="77777777" w:rsidR="009B139A" w:rsidRPr="003464C4" w:rsidRDefault="009B139A" w:rsidP="00D523AB">
            <w:r w:rsidRPr="003464C4">
              <w:t>-</w:t>
            </w:r>
          </w:p>
        </w:tc>
        <w:tc>
          <w:tcPr>
            <w:tcW w:w="1559" w:type="dxa"/>
          </w:tcPr>
          <w:p w14:paraId="4E124960" w14:textId="77777777" w:rsidR="009B139A" w:rsidRPr="003464C4" w:rsidRDefault="009B139A" w:rsidP="00D523AB">
            <w:r w:rsidRPr="003464C4">
              <w:t xml:space="preserve">61 (48-79) </w:t>
            </w:r>
          </w:p>
        </w:tc>
        <w:tc>
          <w:tcPr>
            <w:tcW w:w="1418" w:type="dxa"/>
          </w:tcPr>
          <w:p w14:paraId="2E95C7A2" w14:textId="77777777" w:rsidR="009B139A" w:rsidRPr="003464C4" w:rsidRDefault="009B139A" w:rsidP="00D523AB">
            <w:r w:rsidRPr="003464C4">
              <w:t>(25-84)</w:t>
            </w:r>
          </w:p>
        </w:tc>
        <w:tc>
          <w:tcPr>
            <w:tcW w:w="1417" w:type="dxa"/>
          </w:tcPr>
          <w:p w14:paraId="431870F0" w14:textId="77777777" w:rsidR="009B139A" w:rsidRPr="003464C4" w:rsidRDefault="009B139A" w:rsidP="00D523AB">
            <w:r w:rsidRPr="003464C4">
              <w:t>64 (41-80)</w:t>
            </w:r>
          </w:p>
        </w:tc>
        <w:tc>
          <w:tcPr>
            <w:tcW w:w="1418" w:type="dxa"/>
          </w:tcPr>
          <w:p w14:paraId="1BB16DEC" w14:textId="77777777" w:rsidR="009B139A" w:rsidRPr="003464C4" w:rsidRDefault="009B139A" w:rsidP="00D523AB">
            <w:r w:rsidRPr="003464C4">
              <w:t>63 (49-75)</w:t>
            </w:r>
          </w:p>
        </w:tc>
        <w:tc>
          <w:tcPr>
            <w:tcW w:w="1276" w:type="dxa"/>
          </w:tcPr>
          <w:p w14:paraId="00D2BC32" w14:textId="77777777" w:rsidR="009B139A" w:rsidRPr="003464C4" w:rsidRDefault="009B139A" w:rsidP="00D523AB">
            <w:r w:rsidRPr="003464C4">
              <w:t>62.3</w:t>
            </w:r>
          </w:p>
        </w:tc>
        <w:tc>
          <w:tcPr>
            <w:tcW w:w="1275" w:type="dxa"/>
          </w:tcPr>
          <w:p w14:paraId="2F8A8C41" w14:textId="77777777" w:rsidR="009B139A" w:rsidRPr="003464C4" w:rsidRDefault="009B139A" w:rsidP="00D523AB">
            <w:r w:rsidRPr="003464C4">
              <w:t>55-79</w:t>
            </w:r>
          </w:p>
        </w:tc>
        <w:tc>
          <w:tcPr>
            <w:tcW w:w="1276" w:type="dxa"/>
          </w:tcPr>
          <w:p w14:paraId="71335508" w14:textId="77777777" w:rsidR="009B139A" w:rsidRPr="003464C4" w:rsidRDefault="009B139A" w:rsidP="00D523AB">
            <w:r w:rsidRPr="003464C4">
              <w:t>55-79</w:t>
            </w:r>
          </w:p>
        </w:tc>
      </w:tr>
      <w:tr w:rsidR="009B139A" w:rsidRPr="003464C4" w14:paraId="7BF2402F" w14:textId="77777777" w:rsidTr="00D523AB">
        <w:tc>
          <w:tcPr>
            <w:tcW w:w="2263" w:type="dxa"/>
          </w:tcPr>
          <w:p w14:paraId="39102388" w14:textId="77777777" w:rsidR="009B139A" w:rsidRPr="003464C4" w:rsidRDefault="009B139A" w:rsidP="00D523AB">
            <w:pPr>
              <w:rPr>
                <w:b/>
                <w:bCs/>
              </w:rPr>
            </w:pPr>
            <w:r w:rsidRPr="003464C4">
              <w:rPr>
                <w:b/>
                <w:bCs/>
              </w:rPr>
              <w:t>Menopausal status</w:t>
            </w:r>
          </w:p>
        </w:tc>
        <w:tc>
          <w:tcPr>
            <w:tcW w:w="1985" w:type="dxa"/>
          </w:tcPr>
          <w:p w14:paraId="3B2FD8B2" w14:textId="77777777" w:rsidR="009B139A" w:rsidRPr="003464C4" w:rsidRDefault="009B139A" w:rsidP="00D523AB">
            <w:r w:rsidRPr="003464C4">
              <w:t>Premenopausal</w:t>
            </w:r>
          </w:p>
          <w:p w14:paraId="3598F8A9" w14:textId="77777777" w:rsidR="009B139A" w:rsidRPr="003464C4" w:rsidRDefault="009B139A" w:rsidP="00D523AB">
            <w:r w:rsidRPr="003464C4">
              <w:t>Post-menopausal</w:t>
            </w:r>
          </w:p>
        </w:tc>
        <w:tc>
          <w:tcPr>
            <w:tcW w:w="1559" w:type="dxa"/>
          </w:tcPr>
          <w:p w14:paraId="4888369F" w14:textId="77777777" w:rsidR="009B139A" w:rsidRPr="003464C4" w:rsidRDefault="009B139A" w:rsidP="00D523AB">
            <w:r w:rsidRPr="003464C4">
              <w:t>-</w:t>
            </w:r>
            <w:r w:rsidRPr="003464C4">
              <w:br/>
              <w:t>15</w:t>
            </w:r>
          </w:p>
        </w:tc>
        <w:tc>
          <w:tcPr>
            <w:tcW w:w="1559" w:type="dxa"/>
          </w:tcPr>
          <w:p w14:paraId="2CA459B0" w14:textId="77777777" w:rsidR="009B139A" w:rsidRPr="003464C4" w:rsidRDefault="009B139A" w:rsidP="00D523AB">
            <w:r w:rsidRPr="003464C4">
              <w:t>-</w:t>
            </w:r>
          </w:p>
          <w:p w14:paraId="38118C4E" w14:textId="77777777" w:rsidR="009B139A" w:rsidRPr="003464C4" w:rsidRDefault="009B139A" w:rsidP="00D523AB">
            <w:r w:rsidRPr="003464C4">
              <w:t>-</w:t>
            </w:r>
          </w:p>
        </w:tc>
        <w:tc>
          <w:tcPr>
            <w:tcW w:w="1418" w:type="dxa"/>
          </w:tcPr>
          <w:p w14:paraId="14405E3C" w14:textId="77777777" w:rsidR="009B139A" w:rsidRPr="003464C4" w:rsidRDefault="009B139A" w:rsidP="00D523AB">
            <w:r w:rsidRPr="003464C4">
              <w:t>135</w:t>
            </w:r>
            <w:r w:rsidRPr="003464C4">
              <w:br/>
              <w:t>103</w:t>
            </w:r>
          </w:p>
        </w:tc>
        <w:tc>
          <w:tcPr>
            <w:tcW w:w="1417" w:type="dxa"/>
          </w:tcPr>
          <w:p w14:paraId="046BEBBB" w14:textId="77777777" w:rsidR="009B139A" w:rsidRPr="003464C4" w:rsidRDefault="009B139A" w:rsidP="00D523AB">
            <w:r w:rsidRPr="003464C4">
              <w:t>3</w:t>
            </w:r>
          </w:p>
          <w:p w14:paraId="3B3F26CC" w14:textId="77777777" w:rsidR="009B139A" w:rsidRPr="003464C4" w:rsidRDefault="009B139A" w:rsidP="00D523AB">
            <w:r w:rsidRPr="003464C4">
              <w:t>28</w:t>
            </w:r>
          </w:p>
        </w:tc>
        <w:tc>
          <w:tcPr>
            <w:tcW w:w="1418" w:type="dxa"/>
          </w:tcPr>
          <w:p w14:paraId="00C02CFD" w14:textId="77777777" w:rsidR="009B139A" w:rsidRPr="003464C4" w:rsidRDefault="009B139A" w:rsidP="00D523AB">
            <w:r w:rsidRPr="003464C4">
              <w:t>-</w:t>
            </w:r>
          </w:p>
          <w:p w14:paraId="678AA752" w14:textId="77777777" w:rsidR="009B139A" w:rsidRPr="003464C4" w:rsidRDefault="009B139A" w:rsidP="00D523AB">
            <w:r w:rsidRPr="003464C4">
              <w:t>295</w:t>
            </w:r>
          </w:p>
        </w:tc>
        <w:tc>
          <w:tcPr>
            <w:tcW w:w="1276" w:type="dxa"/>
          </w:tcPr>
          <w:p w14:paraId="4D41E495" w14:textId="77777777" w:rsidR="009B139A" w:rsidRPr="003464C4" w:rsidRDefault="009B139A" w:rsidP="00D523AB">
            <w:r w:rsidRPr="003464C4">
              <w:t>-</w:t>
            </w:r>
          </w:p>
          <w:p w14:paraId="73EB0DBB" w14:textId="77777777" w:rsidR="009B139A" w:rsidRPr="003464C4" w:rsidRDefault="009B139A" w:rsidP="00D523AB">
            <w:r w:rsidRPr="003464C4">
              <w:t>-</w:t>
            </w:r>
          </w:p>
        </w:tc>
        <w:tc>
          <w:tcPr>
            <w:tcW w:w="1275" w:type="dxa"/>
          </w:tcPr>
          <w:p w14:paraId="1B7AA477" w14:textId="77777777" w:rsidR="009B139A" w:rsidRPr="003464C4" w:rsidRDefault="009B139A" w:rsidP="00D523AB">
            <w:r w:rsidRPr="003464C4">
              <w:t>-</w:t>
            </w:r>
          </w:p>
          <w:p w14:paraId="4B042180" w14:textId="77777777" w:rsidR="009B139A" w:rsidRPr="003464C4" w:rsidRDefault="009B139A" w:rsidP="00D523AB">
            <w:r w:rsidRPr="003464C4">
              <w:t>-</w:t>
            </w:r>
          </w:p>
        </w:tc>
        <w:tc>
          <w:tcPr>
            <w:tcW w:w="1276" w:type="dxa"/>
          </w:tcPr>
          <w:p w14:paraId="78861525" w14:textId="77777777" w:rsidR="009B139A" w:rsidRPr="003464C4" w:rsidRDefault="009B139A" w:rsidP="00D523AB">
            <w:r w:rsidRPr="003464C4">
              <w:t>-</w:t>
            </w:r>
          </w:p>
          <w:p w14:paraId="4AE630FD" w14:textId="77777777" w:rsidR="009B139A" w:rsidRPr="003464C4" w:rsidRDefault="009B139A" w:rsidP="00D523AB">
            <w:r w:rsidRPr="003464C4">
              <w:t>59</w:t>
            </w:r>
          </w:p>
        </w:tc>
      </w:tr>
      <w:tr w:rsidR="009B139A" w:rsidRPr="003464C4" w14:paraId="7343C8C4" w14:textId="77777777" w:rsidTr="00D523AB">
        <w:tc>
          <w:tcPr>
            <w:tcW w:w="2263" w:type="dxa"/>
          </w:tcPr>
          <w:p w14:paraId="179548F5" w14:textId="77777777" w:rsidR="009B139A" w:rsidRPr="003464C4" w:rsidRDefault="009B139A" w:rsidP="00D523AB">
            <w:pPr>
              <w:rPr>
                <w:b/>
                <w:bCs/>
              </w:rPr>
            </w:pPr>
            <w:r w:rsidRPr="003464C4">
              <w:rPr>
                <w:b/>
                <w:bCs/>
              </w:rPr>
              <w:t>Size (mm)</w:t>
            </w:r>
          </w:p>
        </w:tc>
        <w:tc>
          <w:tcPr>
            <w:tcW w:w="1985" w:type="dxa"/>
          </w:tcPr>
          <w:p w14:paraId="551C9879" w14:textId="77777777" w:rsidR="009B139A" w:rsidRPr="003464C4" w:rsidRDefault="009B139A" w:rsidP="00D523AB">
            <w:r w:rsidRPr="003464C4">
              <w:t>-</w:t>
            </w:r>
          </w:p>
        </w:tc>
        <w:tc>
          <w:tcPr>
            <w:tcW w:w="1559" w:type="dxa"/>
          </w:tcPr>
          <w:p w14:paraId="45124002" w14:textId="77777777" w:rsidR="009B139A" w:rsidRPr="003464C4" w:rsidRDefault="009B139A" w:rsidP="00D523AB">
            <w:r w:rsidRPr="003464C4">
              <w:t>-</w:t>
            </w:r>
          </w:p>
        </w:tc>
        <w:tc>
          <w:tcPr>
            <w:tcW w:w="1559" w:type="dxa"/>
          </w:tcPr>
          <w:p w14:paraId="682E75B3" w14:textId="77777777" w:rsidR="009B139A" w:rsidRPr="003464C4" w:rsidRDefault="009B139A" w:rsidP="00D523AB">
            <w:r w:rsidRPr="003464C4">
              <w:t>-</w:t>
            </w:r>
          </w:p>
        </w:tc>
        <w:tc>
          <w:tcPr>
            <w:tcW w:w="1418" w:type="dxa"/>
          </w:tcPr>
          <w:p w14:paraId="59664039" w14:textId="77777777" w:rsidR="009B139A" w:rsidRPr="003464C4" w:rsidRDefault="009B139A" w:rsidP="00D523AB">
            <w:r w:rsidRPr="003464C4">
              <w:t>-</w:t>
            </w:r>
          </w:p>
        </w:tc>
        <w:tc>
          <w:tcPr>
            <w:tcW w:w="1417" w:type="dxa"/>
          </w:tcPr>
          <w:p w14:paraId="42BAAFA3" w14:textId="77777777" w:rsidR="009B139A" w:rsidRPr="003464C4" w:rsidRDefault="009B139A" w:rsidP="00D523AB">
            <w:r w:rsidRPr="003464C4">
              <w:t>35</w:t>
            </w:r>
          </w:p>
        </w:tc>
        <w:tc>
          <w:tcPr>
            <w:tcW w:w="1418" w:type="dxa"/>
          </w:tcPr>
          <w:p w14:paraId="0EF0CD65" w14:textId="77777777" w:rsidR="009B139A" w:rsidRPr="003464C4" w:rsidRDefault="009B139A" w:rsidP="00D523AB">
            <w:r w:rsidRPr="003464C4">
              <w:t>25</w:t>
            </w:r>
          </w:p>
        </w:tc>
        <w:tc>
          <w:tcPr>
            <w:tcW w:w="1276" w:type="dxa"/>
          </w:tcPr>
          <w:p w14:paraId="4704529D" w14:textId="77777777" w:rsidR="009B139A" w:rsidRPr="003464C4" w:rsidRDefault="009B139A" w:rsidP="00D523AB">
            <w:r w:rsidRPr="003464C4">
              <w:t>35</w:t>
            </w:r>
          </w:p>
        </w:tc>
        <w:tc>
          <w:tcPr>
            <w:tcW w:w="1275" w:type="dxa"/>
          </w:tcPr>
          <w:p w14:paraId="0BE23059" w14:textId="77777777" w:rsidR="009B139A" w:rsidRPr="003464C4" w:rsidRDefault="009B139A" w:rsidP="00D523AB">
            <w:r w:rsidRPr="003464C4">
              <w:t>-</w:t>
            </w:r>
          </w:p>
        </w:tc>
        <w:tc>
          <w:tcPr>
            <w:tcW w:w="1276" w:type="dxa"/>
          </w:tcPr>
          <w:p w14:paraId="7F657B9A" w14:textId="77777777" w:rsidR="009B139A" w:rsidRPr="003464C4" w:rsidRDefault="009B139A" w:rsidP="00D523AB">
            <w:r w:rsidRPr="003464C4">
              <w:t>-</w:t>
            </w:r>
          </w:p>
        </w:tc>
      </w:tr>
      <w:tr w:rsidR="009B139A" w:rsidRPr="003464C4" w14:paraId="510A746F" w14:textId="77777777" w:rsidTr="00D523AB">
        <w:tc>
          <w:tcPr>
            <w:tcW w:w="2263" w:type="dxa"/>
          </w:tcPr>
          <w:p w14:paraId="0A79F0EE" w14:textId="77777777" w:rsidR="009B139A" w:rsidRPr="003464C4" w:rsidRDefault="009B139A" w:rsidP="00D523AB">
            <w:pPr>
              <w:rPr>
                <w:b/>
                <w:bCs/>
              </w:rPr>
            </w:pPr>
            <w:r w:rsidRPr="003464C4">
              <w:rPr>
                <w:b/>
                <w:bCs/>
              </w:rPr>
              <w:t>Tumour stage</w:t>
            </w:r>
          </w:p>
        </w:tc>
        <w:tc>
          <w:tcPr>
            <w:tcW w:w="1985" w:type="dxa"/>
          </w:tcPr>
          <w:p w14:paraId="031C9954" w14:textId="77777777" w:rsidR="009B139A" w:rsidRPr="003464C4" w:rsidRDefault="009B139A" w:rsidP="00D523AB">
            <w:r w:rsidRPr="003464C4">
              <w:t>T1</w:t>
            </w:r>
          </w:p>
          <w:p w14:paraId="7B32EE33" w14:textId="77777777" w:rsidR="009B139A" w:rsidRPr="003464C4" w:rsidRDefault="009B139A" w:rsidP="00D523AB">
            <w:r w:rsidRPr="003464C4">
              <w:t>T2</w:t>
            </w:r>
          </w:p>
          <w:p w14:paraId="6BE90DB1" w14:textId="77777777" w:rsidR="009B139A" w:rsidRPr="003464C4" w:rsidRDefault="009B139A" w:rsidP="00D523AB">
            <w:r w:rsidRPr="003464C4">
              <w:t>T3/T4</w:t>
            </w:r>
          </w:p>
        </w:tc>
        <w:tc>
          <w:tcPr>
            <w:tcW w:w="1559" w:type="dxa"/>
          </w:tcPr>
          <w:p w14:paraId="66BF371C" w14:textId="77777777" w:rsidR="009B139A" w:rsidRPr="003464C4" w:rsidRDefault="009B139A" w:rsidP="00D523AB">
            <w:r w:rsidRPr="003464C4">
              <w:t>-</w:t>
            </w:r>
          </w:p>
          <w:p w14:paraId="50B21818" w14:textId="77777777" w:rsidR="009B139A" w:rsidRPr="003464C4" w:rsidRDefault="009B139A" w:rsidP="00D523AB">
            <w:r w:rsidRPr="003464C4">
              <w:t>-</w:t>
            </w:r>
          </w:p>
          <w:p w14:paraId="5B533246" w14:textId="77777777" w:rsidR="009B139A" w:rsidRPr="003464C4" w:rsidRDefault="009B139A" w:rsidP="00D523AB">
            <w:r w:rsidRPr="003464C4">
              <w:t>-</w:t>
            </w:r>
          </w:p>
        </w:tc>
        <w:tc>
          <w:tcPr>
            <w:tcW w:w="1559" w:type="dxa"/>
          </w:tcPr>
          <w:p w14:paraId="21BC944D" w14:textId="77777777" w:rsidR="009B139A" w:rsidRPr="003464C4" w:rsidRDefault="009B139A" w:rsidP="00D523AB">
            <w:r w:rsidRPr="003464C4">
              <w:t>-</w:t>
            </w:r>
          </w:p>
          <w:p w14:paraId="5A9224E3" w14:textId="77777777" w:rsidR="009B139A" w:rsidRPr="003464C4" w:rsidRDefault="009B139A" w:rsidP="00D523AB">
            <w:r w:rsidRPr="003464C4">
              <w:t>27</w:t>
            </w:r>
          </w:p>
          <w:p w14:paraId="339E0D47" w14:textId="77777777" w:rsidR="009B139A" w:rsidRPr="003464C4" w:rsidRDefault="009B139A" w:rsidP="00D523AB">
            <w:r w:rsidRPr="003464C4">
              <w:t>16</w:t>
            </w:r>
          </w:p>
        </w:tc>
        <w:tc>
          <w:tcPr>
            <w:tcW w:w="1418" w:type="dxa"/>
          </w:tcPr>
          <w:p w14:paraId="51703D73" w14:textId="77777777" w:rsidR="009B139A" w:rsidRPr="003464C4" w:rsidRDefault="009B139A" w:rsidP="00D523AB">
            <w:r w:rsidRPr="003464C4">
              <w:t>-</w:t>
            </w:r>
          </w:p>
          <w:p w14:paraId="59F24AC1" w14:textId="77777777" w:rsidR="009B139A" w:rsidRPr="003464C4" w:rsidRDefault="009B139A" w:rsidP="00D523AB">
            <w:r w:rsidRPr="003464C4">
              <w:t>-</w:t>
            </w:r>
          </w:p>
          <w:p w14:paraId="3F2AB01F" w14:textId="77777777" w:rsidR="009B139A" w:rsidRPr="003464C4" w:rsidRDefault="009B139A" w:rsidP="00D523AB">
            <w:r w:rsidRPr="003464C4">
              <w:t>-</w:t>
            </w:r>
          </w:p>
        </w:tc>
        <w:tc>
          <w:tcPr>
            <w:tcW w:w="1417" w:type="dxa"/>
          </w:tcPr>
          <w:p w14:paraId="63B35F37" w14:textId="77777777" w:rsidR="009B139A" w:rsidRPr="003464C4" w:rsidRDefault="009B139A" w:rsidP="00D523AB">
            <w:r w:rsidRPr="003464C4">
              <w:t>-</w:t>
            </w:r>
          </w:p>
          <w:p w14:paraId="7358A588" w14:textId="77777777" w:rsidR="009B139A" w:rsidRPr="003464C4" w:rsidRDefault="009B139A" w:rsidP="00D523AB">
            <w:r w:rsidRPr="003464C4">
              <w:t>30</w:t>
            </w:r>
          </w:p>
          <w:p w14:paraId="2AD34978" w14:textId="77777777" w:rsidR="009B139A" w:rsidRPr="003464C4" w:rsidRDefault="009B139A" w:rsidP="00D523AB">
            <w:r w:rsidRPr="003464C4">
              <w:t>1</w:t>
            </w:r>
          </w:p>
        </w:tc>
        <w:tc>
          <w:tcPr>
            <w:tcW w:w="1418" w:type="dxa"/>
          </w:tcPr>
          <w:p w14:paraId="06B64C33" w14:textId="77777777" w:rsidR="009B139A" w:rsidRPr="003464C4" w:rsidRDefault="009B139A" w:rsidP="00D523AB">
            <w:r w:rsidRPr="003464C4">
              <w:t>44</w:t>
            </w:r>
          </w:p>
          <w:p w14:paraId="1A95FE92" w14:textId="77777777" w:rsidR="009B139A" w:rsidRPr="003464C4" w:rsidRDefault="009B139A" w:rsidP="00D523AB">
            <w:r w:rsidRPr="003464C4">
              <w:t>251</w:t>
            </w:r>
          </w:p>
          <w:p w14:paraId="0753E9CE" w14:textId="77777777" w:rsidR="009B139A" w:rsidRPr="003464C4" w:rsidRDefault="009B139A" w:rsidP="00D523AB">
            <w:r w:rsidRPr="003464C4">
              <w:t>-</w:t>
            </w:r>
          </w:p>
        </w:tc>
        <w:tc>
          <w:tcPr>
            <w:tcW w:w="1276" w:type="dxa"/>
          </w:tcPr>
          <w:p w14:paraId="393D313E" w14:textId="77777777" w:rsidR="009B139A" w:rsidRPr="003464C4" w:rsidRDefault="009B139A" w:rsidP="00D523AB">
            <w:r w:rsidRPr="003464C4">
              <w:t>-</w:t>
            </w:r>
          </w:p>
          <w:p w14:paraId="7B96F435" w14:textId="77777777" w:rsidR="009B139A" w:rsidRPr="003464C4" w:rsidRDefault="009B139A" w:rsidP="00D523AB">
            <w:r w:rsidRPr="003464C4">
              <w:t>-</w:t>
            </w:r>
          </w:p>
          <w:p w14:paraId="6923898A" w14:textId="77777777" w:rsidR="009B139A" w:rsidRPr="003464C4" w:rsidRDefault="009B139A" w:rsidP="00D523AB">
            <w:r w:rsidRPr="003464C4">
              <w:t>-</w:t>
            </w:r>
          </w:p>
        </w:tc>
        <w:tc>
          <w:tcPr>
            <w:tcW w:w="1275" w:type="dxa"/>
          </w:tcPr>
          <w:p w14:paraId="13606FBE" w14:textId="77777777" w:rsidR="009B139A" w:rsidRPr="003464C4" w:rsidRDefault="009B139A" w:rsidP="00D523AB">
            <w:r w:rsidRPr="003464C4">
              <w:t>-</w:t>
            </w:r>
          </w:p>
          <w:p w14:paraId="75AB821E" w14:textId="77777777" w:rsidR="009B139A" w:rsidRPr="003464C4" w:rsidRDefault="009B139A" w:rsidP="00D523AB">
            <w:r w:rsidRPr="003464C4">
              <w:t>62</w:t>
            </w:r>
          </w:p>
          <w:p w14:paraId="4FABBEA5" w14:textId="77777777" w:rsidR="009B139A" w:rsidRPr="003464C4" w:rsidRDefault="009B139A" w:rsidP="00D523AB">
            <w:r w:rsidRPr="003464C4">
              <w:t>2</w:t>
            </w:r>
          </w:p>
        </w:tc>
        <w:tc>
          <w:tcPr>
            <w:tcW w:w="1276" w:type="dxa"/>
          </w:tcPr>
          <w:p w14:paraId="0ABDA2A0" w14:textId="77777777" w:rsidR="009B139A" w:rsidRPr="003464C4" w:rsidRDefault="009B139A" w:rsidP="00D523AB">
            <w:r w:rsidRPr="003464C4">
              <w:t>-</w:t>
            </w:r>
          </w:p>
          <w:p w14:paraId="28149012" w14:textId="77777777" w:rsidR="009B139A" w:rsidRPr="003464C4" w:rsidRDefault="009B139A" w:rsidP="00D523AB">
            <w:r w:rsidRPr="003464C4">
              <w:t>57</w:t>
            </w:r>
          </w:p>
          <w:p w14:paraId="37E7C201" w14:textId="77777777" w:rsidR="009B139A" w:rsidRPr="003464C4" w:rsidRDefault="009B139A" w:rsidP="00D523AB">
            <w:r w:rsidRPr="003464C4">
              <w:t>2</w:t>
            </w:r>
          </w:p>
        </w:tc>
      </w:tr>
      <w:tr w:rsidR="009B139A" w:rsidRPr="003464C4" w14:paraId="4CA0F9B9" w14:textId="77777777" w:rsidTr="00D523AB">
        <w:tc>
          <w:tcPr>
            <w:tcW w:w="2263" w:type="dxa"/>
          </w:tcPr>
          <w:p w14:paraId="19219886" w14:textId="77777777" w:rsidR="009B139A" w:rsidRPr="003464C4" w:rsidRDefault="009B139A" w:rsidP="00D523AB">
            <w:pPr>
              <w:rPr>
                <w:b/>
                <w:bCs/>
              </w:rPr>
            </w:pPr>
            <w:r w:rsidRPr="003464C4">
              <w:rPr>
                <w:b/>
                <w:bCs/>
              </w:rPr>
              <w:t>Nodal stage</w:t>
            </w:r>
          </w:p>
        </w:tc>
        <w:tc>
          <w:tcPr>
            <w:tcW w:w="1985" w:type="dxa"/>
          </w:tcPr>
          <w:p w14:paraId="38E50A1F" w14:textId="77777777" w:rsidR="009B139A" w:rsidRPr="003464C4" w:rsidRDefault="009B139A" w:rsidP="00D523AB">
            <w:r w:rsidRPr="003464C4">
              <w:t>N0</w:t>
            </w:r>
          </w:p>
          <w:p w14:paraId="45C21F01" w14:textId="77777777" w:rsidR="009B139A" w:rsidRPr="003464C4" w:rsidRDefault="009B139A" w:rsidP="00D523AB">
            <w:r w:rsidRPr="003464C4">
              <w:t>N1</w:t>
            </w:r>
          </w:p>
          <w:p w14:paraId="432C37BD" w14:textId="77777777" w:rsidR="009B139A" w:rsidRPr="003464C4" w:rsidRDefault="009B139A" w:rsidP="00D523AB">
            <w:r w:rsidRPr="003464C4">
              <w:t>N2</w:t>
            </w:r>
          </w:p>
        </w:tc>
        <w:tc>
          <w:tcPr>
            <w:tcW w:w="1559" w:type="dxa"/>
          </w:tcPr>
          <w:p w14:paraId="1263275A" w14:textId="77777777" w:rsidR="009B139A" w:rsidRPr="003464C4" w:rsidRDefault="009B139A" w:rsidP="00D523AB">
            <w:r w:rsidRPr="003464C4">
              <w:t>-</w:t>
            </w:r>
          </w:p>
          <w:p w14:paraId="00E96B6F" w14:textId="77777777" w:rsidR="009B139A" w:rsidRPr="003464C4" w:rsidRDefault="009B139A" w:rsidP="00D523AB">
            <w:r w:rsidRPr="003464C4">
              <w:t>-</w:t>
            </w:r>
          </w:p>
          <w:p w14:paraId="15CB3C98" w14:textId="77777777" w:rsidR="009B139A" w:rsidRPr="003464C4" w:rsidRDefault="009B139A" w:rsidP="00D523AB">
            <w:r w:rsidRPr="003464C4">
              <w:t>-</w:t>
            </w:r>
          </w:p>
        </w:tc>
        <w:tc>
          <w:tcPr>
            <w:tcW w:w="1559" w:type="dxa"/>
          </w:tcPr>
          <w:p w14:paraId="30E060B2" w14:textId="77777777" w:rsidR="009B139A" w:rsidRPr="003464C4" w:rsidRDefault="009B139A" w:rsidP="00D523AB">
            <w:r w:rsidRPr="003464C4">
              <w:t>12</w:t>
            </w:r>
          </w:p>
          <w:p w14:paraId="2AEA6AF7" w14:textId="77777777" w:rsidR="009B139A" w:rsidRPr="003464C4" w:rsidRDefault="009B139A" w:rsidP="00D523AB">
            <w:r w:rsidRPr="003464C4">
              <w:t>14</w:t>
            </w:r>
          </w:p>
          <w:p w14:paraId="7E163CD6" w14:textId="77777777" w:rsidR="009B139A" w:rsidRPr="003464C4" w:rsidRDefault="009B139A" w:rsidP="00D523AB">
            <w:r w:rsidRPr="003464C4">
              <w:t>15</w:t>
            </w:r>
          </w:p>
        </w:tc>
        <w:tc>
          <w:tcPr>
            <w:tcW w:w="1418" w:type="dxa"/>
          </w:tcPr>
          <w:p w14:paraId="3628E1A8" w14:textId="77777777" w:rsidR="009B139A" w:rsidRPr="003464C4" w:rsidRDefault="009B139A" w:rsidP="00D523AB">
            <w:r w:rsidRPr="003464C4">
              <w:t>-</w:t>
            </w:r>
          </w:p>
          <w:p w14:paraId="5965A84C" w14:textId="77777777" w:rsidR="009B139A" w:rsidRPr="003464C4" w:rsidRDefault="009B139A" w:rsidP="00D523AB">
            <w:r w:rsidRPr="003464C4">
              <w:t>-</w:t>
            </w:r>
          </w:p>
          <w:p w14:paraId="2BF64347" w14:textId="77777777" w:rsidR="009B139A" w:rsidRPr="003464C4" w:rsidRDefault="009B139A" w:rsidP="00D523AB">
            <w:r w:rsidRPr="003464C4">
              <w:t>-</w:t>
            </w:r>
          </w:p>
        </w:tc>
        <w:tc>
          <w:tcPr>
            <w:tcW w:w="1417" w:type="dxa"/>
          </w:tcPr>
          <w:p w14:paraId="217FC234" w14:textId="77777777" w:rsidR="009B139A" w:rsidRPr="003464C4" w:rsidRDefault="009B139A" w:rsidP="00D523AB">
            <w:r w:rsidRPr="003464C4">
              <w:t>24</w:t>
            </w:r>
          </w:p>
          <w:p w14:paraId="3D49FC57" w14:textId="77777777" w:rsidR="009B139A" w:rsidRPr="003464C4" w:rsidRDefault="009B139A" w:rsidP="00D523AB">
            <w:r w:rsidRPr="003464C4">
              <w:t>8</w:t>
            </w:r>
          </w:p>
          <w:p w14:paraId="5A6258F7" w14:textId="77777777" w:rsidR="009B139A" w:rsidRPr="003464C4" w:rsidRDefault="009B139A" w:rsidP="00D523AB">
            <w:r w:rsidRPr="003464C4">
              <w:t>1</w:t>
            </w:r>
          </w:p>
        </w:tc>
        <w:tc>
          <w:tcPr>
            <w:tcW w:w="1418" w:type="dxa"/>
          </w:tcPr>
          <w:p w14:paraId="09FBE0E3" w14:textId="77777777" w:rsidR="009B139A" w:rsidRPr="003464C4" w:rsidRDefault="009B139A" w:rsidP="00D523AB">
            <w:r w:rsidRPr="003464C4">
              <w:t>-</w:t>
            </w:r>
          </w:p>
          <w:p w14:paraId="1EEF202F" w14:textId="77777777" w:rsidR="009B139A" w:rsidRPr="003464C4" w:rsidRDefault="009B139A" w:rsidP="00D523AB">
            <w:r w:rsidRPr="003464C4">
              <w:t>-</w:t>
            </w:r>
          </w:p>
          <w:p w14:paraId="56B27BFF" w14:textId="77777777" w:rsidR="009B139A" w:rsidRPr="003464C4" w:rsidRDefault="009B139A" w:rsidP="00D523AB">
            <w:r w:rsidRPr="003464C4">
              <w:t>-</w:t>
            </w:r>
          </w:p>
        </w:tc>
        <w:tc>
          <w:tcPr>
            <w:tcW w:w="1276" w:type="dxa"/>
          </w:tcPr>
          <w:p w14:paraId="184BC612" w14:textId="77777777" w:rsidR="009B139A" w:rsidRPr="003464C4" w:rsidRDefault="009B139A" w:rsidP="00D523AB">
            <w:r w:rsidRPr="003464C4">
              <w:t>-</w:t>
            </w:r>
            <w:r w:rsidRPr="003464C4">
              <w:br/>
              <w:t>6</w:t>
            </w:r>
            <w:r w:rsidRPr="003464C4">
              <w:br/>
              <w:t>-</w:t>
            </w:r>
          </w:p>
        </w:tc>
        <w:tc>
          <w:tcPr>
            <w:tcW w:w="1275" w:type="dxa"/>
          </w:tcPr>
          <w:p w14:paraId="2DFA719D" w14:textId="77777777" w:rsidR="009B139A" w:rsidRPr="003464C4" w:rsidRDefault="009B139A" w:rsidP="00D523AB">
            <w:r w:rsidRPr="003464C4">
              <w:t>-</w:t>
            </w:r>
          </w:p>
          <w:p w14:paraId="7BE55C0A" w14:textId="77777777" w:rsidR="009B139A" w:rsidRPr="003464C4" w:rsidRDefault="009B139A" w:rsidP="00D523AB">
            <w:r w:rsidRPr="003464C4">
              <w:t>-</w:t>
            </w:r>
          </w:p>
          <w:p w14:paraId="2908DAD4" w14:textId="77777777" w:rsidR="009B139A" w:rsidRPr="003464C4" w:rsidRDefault="009B139A" w:rsidP="00D523AB">
            <w:r w:rsidRPr="003464C4">
              <w:t>-</w:t>
            </w:r>
          </w:p>
        </w:tc>
        <w:tc>
          <w:tcPr>
            <w:tcW w:w="1276" w:type="dxa"/>
          </w:tcPr>
          <w:p w14:paraId="53BFBFC5" w14:textId="77777777" w:rsidR="009B139A" w:rsidRPr="003464C4" w:rsidRDefault="009B139A" w:rsidP="00D523AB">
            <w:r w:rsidRPr="003464C4">
              <w:t>43</w:t>
            </w:r>
          </w:p>
          <w:p w14:paraId="7E2CD0B7" w14:textId="77777777" w:rsidR="009B139A" w:rsidRPr="003464C4" w:rsidRDefault="009B139A" w:rsidP="00D523AB">
            <w:r w:rsidRPr="003464C4">
              <w:t>16</w:t>
            </w:r>
          </w:p>
          <w:p w14:paraId="184FE8C1" w14:textId="77777777" w:rsidR="009B139A" w:rsidRPr="003464C4" w:rsidRDefault="009B139A" w:rsidP="00D523AB">
            <w:r w:rsidRPr="003464C4">
              <w:t>-</w:t>
            </w:r>
          </w:p>
        </w:tc>
      </w:tr>
      <w:tr w:rsidR="009B139A" w:rsidRPr="003464C4" w14:paraId="623A9413" w14:textId="77777777" w:rsidTr="00D523AB">
        <w:tc>
          <w:tcPr>
            <w:tcW w:w="2263" w:type="dxa"/>
          </w:tcPr>
          <w:p w14:paraId="5698FE3B" w14:textId="77777777" w:rsidR="009B139A" w:rsidRPr="003464C4" w:rsidRDefault="009B139A" w:rsidP="00D523AB">
            <w:pPr>
              <w:rPr>
                <w:b/>
                <w:bCs/>
              </w:rPr>
            </w:pPr>
            <w:r w:rsidRPr="003464C4">
              <w:rPr>
                <w:b/>
                <w:bCs/>
              </w:rPr>
              <w:t>Grade</w:t>
            </w:r>
          </w:p>
        </w:tc>
        <w:tc>
          <w:tcPr>
            <w:tcW w:w="1985" w:type="dxa"/>
          </w:tcPr>
          <w:p w14:paraId="465DF6F9" w14:textId="77777777" w:rsidR="009B139A" w:rsidRPr="003464C4" w:rsidRDefault="009B139A" w:rsidP="00D523AB">
            <w:r w:rsidRPr="003464C4">
              <w:t>Grade 1</w:t>
            </w:r>
          </w:p>
          <w:p w14:paraId="1DD88A9F" w14:textId="77777777" w:rsidR="009B139A" w:rsidRPr="003464C4" w:rsidRDefault="009B139A" w:rsidP="00D523AB">
            <w:r w:rsidRPr="003464C4">
              <w:t>Grade 2</w:t>
            </w:r>
          </w:p>
          <w:p w14:paraId="174AB946" w14:textId="77777777" w:rsidR="009B139A" w:rsidRPr="003464C4" w:rsidRDefault="009B139A" w:rsidP="00D523AB">
            <w:r w:rsidRPr="003464C4">
              <w:t>Grade 3</w:t>
            </w:r>
          </w:p>
        </w:tc>
        <w:tc>
          <w:tcPr>
            <w:tcW w:w="1559" w:type="dxa"/>
          </w:tcPr>
          <w:p w14:paraId="28B27F28" w14:textId="77777777" w:rsidR="009B139A" w:rsidRPr="003464C4" w:rsidRDefault="009B139A" w:rsidP="00D523AB">
            <w:r w:rsidRPr="003464C4">
              <w:t>-</w:t>
            </w:r>
          </w:p>
          <w:p w14:paraId="62C4FB5E" w14:textId="77777777" w:rsidR="009B139A" w:rsidRPr="003464C4" w:rsidRDefault="009B139A" w:rsidP="00D523AB">
            <w:r w:rsidRPr="003464C4">
              <w:t>-</w:t>
            </w:r>
          </w:p>
          <w:p w14:paraId="39EC3D2F" w14:textId="77777777" w:rsidR="009B139A" w:rsidRPr="003464C4" w:rsidRDefault="009B139A" w:rsidP="00D523AB">
            <w:r w:rsidRPr="003464C4">
              <w:t>-</w:t>
            </w:r>
          </w:p>
        </w:tc>
        <w:tc>
          <w:tcPr>
            <w:tcW w:w="1559" w:type="dxa"/>
          </w:tcPr>
          <w:p w14:paraId="36F40D77" w14:textId="77777777" w:rsidR="009B139A" w:rsidRPr="003464C4" w:rsidRDefault="009B139A" w:rsidP="00D523AB">
            <w:r w:rsidRPr="003464C4">
              <w:t>-</w:t>
            </w:r>
          </w:p>
          <w:p w14:paraId="4BB55C75" w14:textId="77777777" w:rsidR="009B139A" w:rsidRPr="003464C4" w:rsidRDefault="009B139A" w:rsidP="00D523AB">
            <w:r w:rsidRPr="003464C4">
              <w:t>-</w:t>
            </w:r>
          </w:p>
          <w:p w14:paraId="07A8C043" w14:textId="77777777" w:rsidR="009B139A" w:rsidRPr="003464C4" w:rsidRDefault="009B139A" w:rsidP="00D523AB">
            <w:r w:rsidRPr="003464C4">
              <w:t>-</w:t>
            </w:r>
          </w:p>
        </w:tc>
        <w:tc>
          <w:tcPr>
            <w:tcW w:w="1418" w:type="dxa"/>
          </w:tcPr>
          <w:p w14:paraId="6FE46FF4" w14:textId="77777777" w:rsidR="009B139A" w:rsidRPr="003464C4" w:rsidRDefault="009B139A" w:rsidP="00D523AB">
            <w:r w:rsidRPr="003464C4">
              <w:t>-</w:t>
            </w:r>
          </w:p>
          <w:p w14:paraId="29A7C486" w14:textId="77777777" w:rsidR="009B139A" w:rsidRPr="003464C4" w:rsidRDefault="009B139A" w:rsidP="00D523AB">
            <w:r w:rsidRPr="003464C4">
              <w:t>-</w:t>
            </w:r>
          </w:p>
          <w:p w14:paraId="242B1D47" w14:textId="77777777" w:rsidR="009B139A" w:rsidRPr="003464C4" w:rsidRDefault="009B139A" w:rsidP="00D523AB">
            <w:r w:rsidRPr="003464C4">
              <w:t>-</w:t>
            </w:r>
          </w:p>
        </w:tc>
        <w:tc>
          <w:tcPr>
            <w:tcW w:w="1417" w:type="dxa"/>
          </w:tcPr>
          <w:p w14:paraId="250EE30B" w14:textId="77777777" w:rsidR="009B139A" w:rsidRPr="003464C4" w:rsidRDefault="009B139A" w:rsidP="00D523AB">
            <w:r w:rsidRPr="003464C4">
              <w:t>10</w:t>
            </w:r>
          </w:p>
          <w:p w14:paraId="4728E3F4" w14:textId="77777777" w:rsidR="009B139A" w:rsidRPr="003464C4" w:rsidRDefault="009B139A" w:rsidP="00D523AB">
            <w:r w:rsidRPr="003464C4">
              <w:t>19</w:t>
            </w:r>
          </w:p>
          <w:p w14:paraId="06BDE202" w14:textId="77777777" w:rsidR="009B139A" w:rsidRPr="003464C4" w:rsidRDefault="009B139A" w:rsidP="00D523AB">
            <w:r w:rsidRPr="003464C4">
              <w:t>2</w:t>
            </w:r>
          </w:p>
        </w:tc>
        <w:tc>
          <w:tcPr>
            <w:tcW w:w="1418" w:type="dxa"/>
          </w:tcPr>
          <w:p w14:paraId="3D941C73" w14:textId="77777777" w:rsidR="009B139A" w:rsidRPr="003464C4" w:rsidRDefault="009B139A" w:rsidP="00D523AB">
            <w:r w:rsidRPr="003464C4">
              <w:t>195</w:t>
            </w:r>
          </w:p>
          <w:p w14:paraId="76144AAE" w14:textId="77777777" w:rsidR="009B139A" w:rsidRPr="003464C4" w:rsidRDefault="009B139A" w:rsidP="00D523AB">
            <w:r w:rsidRPr="003464C4">
              <w:t>59</w:t>
            </w:r>
          </w:p>
          <w:p w14:paraId="0381EC6D" w14:textId="77777777" w:rsidR="009B139A" w:rsidRPr="003464C4" w:rsidRDefault="009B139A" w:rsidP="00D523AB">
            <w:r w:rsidRPr="003464C4">
              <w:t>27</w:t>
            </w:r>
          </w:p>
        </w:tc>
        <w:tc>
          <w:tcPr>
            <w:tcW w:w="1276" w:type="dxa"/>
          </w:tcPr>
          <w:p w14:paraId="2A57C4C6" w14:textId="77777777" w:rsidR="009B139A" w:rsidRPr="003464C4" w:rsidRDefault="009B139A" w:rsidP="00D523AB">
            <w:r w:rsidRPr="003464C4">
              <w:t>9</w:t>
            </w:r>
          </w:p>
          <w:p w14:paraId="0424BC18" w14:textId="77777777" w:rsidR="009B139A" w:rsidRPr="003464C4" w:rsidRDefault="009B139A" w:rsidP="00D523AB">
            <w:r w:rsidRPr="003464C4">
              <w:t>31</w:t>
            </w:r>
          </w:p>
          <w:p w14:paraId="1050A83B" w14:textId="77777777" w:rsidR="009B139A" w:rsidRPr="003464C4" w:rsidRDefault="009B139A" w:rsidP="00D523AB">
            <w:r w:rsidRPr="003464C4">
              <w:t>2</w:t>
            </w:r>
          </w:p>
        </w:tc>
        <w:tc>
          <w:tcPr>
            <w:tcW w:w="1275" w:type="dxa"/>
          </w:tcPr>
          <w:p w14:paraId="0152AC2A" w14:textId="77777777" w:rsidR="009B139A" w:rsidRPr="003464C4" w:rsidRDefault="009B139A" w:rsidP="00D523AB">
            <w:r w:rsidRPr="003464C4">
              <w:t>-</w:t>
            </w:r>
          </w:p>
          <w:p w14:paraId="5BA37ABB" w14:textId="77777777" w:rsidR="009B139A" w:rsidRPr="003464C4" w:rsidRDefault="009B139A" w:rsidP="00D523AB">
            <w:r w:rsidRPr="003464C4">
              <w:t>-</w:t>
            </w:r>
          </w:p>
          <w:p w14:paraId="29A84FF9" w14:textId="77777777" w:rsidR="009B139A" w:rsidRPr="003464C4" w:rsidRDefault="009B139A" w:rsidP="00D523AB">
            <w:r w:rsidRPr="003464C4">
              <w:t>-</w:t>
            </w:r>
          </w:p>
        </w:tc>
        <w:tc>
          <w:tcPr>
            <w:tcW w:w="1276" w:type="dxa"/>
          </w:tcPr>
          <w:p w14:paraId="3910C1F3" w14:textId="77777777" w:rsidR="009B139A" w:rsidRPr="003464C4" w:rsidRDefault="009B139A" w:rsidP="00D523AB">
            <w:r w:rsidRPr="003464C4">
              <w:t>-</w:t>
            </w:r>
          </w:p>
          <w:p w14:paraId="52ED4D7C" w14:textId="77777777" w:rsidR="009B139A" w:rsidRPr="003464C4" w:rsidRDefault="009B139A" w:rsidP="00D523AB">
            <w:r w:rsidRPr="003464C4">
              <w:t>-</w:t>
            </w:r>
          </w:p>
          <w:p w14:paraId="74C26F73" w14:textId="77777777" w:rsidR="009B139A" w:rsidRPr="003464C4" w:rsidRDefault="009B139A" w:rsidP="00D523AB">
            <w:r w:rsidRPr="003464C4">
              <w:t>-</w:t>
            </w:r>
          </w:p>
        </w:tc>
      </w:tr>
      <w:tr w:rsidR="009B139A" w:rsidRPr="003464C4" w14:paraId="563EE1E3" w14:textId="77777777" w:rsidTr="00D523AB">
        <w:tc>
          <w:tcPr>
            <w:tcW w:w="2263" w:type="dxa"/>
          </w:tcPr>
          <w:p w14:paraId="7C4F7C22" w14:textId="77777777" w:rsidR="009B139A" w:rsidRPr="003464C4" w:rsidRDefault="009B139A" w:rsidP="00D523AB">
            <w:pPr>
              <w:rPr>
                <w:b/>
                <w:bCs/>
              </w:rPr>
            </w:pPr>
            <w:r w:rsidRPr="003464C4">
              <w:rPr>
                <w:b/>
                <w:bCs/>
              </w:rPr>
              <w:t>ER status</w:t>
            </w:r>
          </w:p>
        </w:tc>
        <w:tc>
          <w:tcPr>
            <w:tcW w:w="1985" w:type="dxa"/>
          </w:tcPr>
          <w:p w14:paraId="105A1F63" w14:textId="77777777" w:rsidR="009B139A" w:rsidRPr="003464C4" w:rsidRDefault="009B139A" w:rsidP="00D523AB">
            <w:r w:rsidRPr="003464C4">
              <w:t>ER positive</w:t>
            </w:r>
          </w:p>
          <w:p w14:paraId="6C72D654" w14:textId="77777777" w:rsidR="009B139A" w:rsidRPr="003464C4" w:rsidRDefault="009B139A" w:rsidP="00D523AB">
            <w:r w:rsidRPr="003464C4">
              <w:t>ER negative</w:t>
            </w:r>
          </w:p>
        </w:tc>
        <w:tc>
          <w:tcPr>
            <w:tcW w:w="1559" w:type="dxa"/>
          </w:tcPr>
          <w:p w14:paraId="0C954BA8" w14:textId="77777777" w:rsidR="009B139A" w:rsidRPr="003464C4" w:rsidRDefault="009B139A" w:rsidP="00D523AB">
            <w:r w:rsidRPr="003464C4">
              <w:t>15</w:t>
            </w:r>
          </w:p>
          <w:p w14:paraId="56841850" w14:textId="77777777" w:rsidR="009B139A" w:rsidRPr="003464C4" w:rsidRDefault="009B139A" w:rsidP="00D523AB">
            <w:r w:rsidRPr="003464C4">
              <w:t>0</w:t>
            </w:r>
          </w:p>
        </w:tc>
        <w:tc>
          <w:tcPr>
            <w:tcW w:w="1559" w:type="dxa"/>
          </w:tcPr>
          <w:p w14:paraId="24A59C51" w14:textId="77777777" w:rsidR="009B139A" w:rsidRPr="003464C4" w:rsidRDefault="009B139A" w:rsidP="00D523AB">
            <w:r w:rsidRPr="003464C4">
              <w:t>43</w:t>
            </w:r>
          </w:p>
          <w:p w14:paraId="006A8E72" w14:textId="77777777" w:rsidR="009B139A" w:rsidRPr="003464C4" w:rsidRDefault="009B139A" w:rsidP="00D523AB">
            <w:r w:rsidRPr="003464C4">
              <w:t>-</w:t>
            </w:r>
          </w:p>
        </w:tc>
        <w:tc>
          <w:tcPr>
            <w:tcW w:w="1418" w:type="dxa"/>
          </w:tcPr>
          <w:p w14:paraId="12E755AD" w14:textId="77777777" w:rsidR="009B139A" w:rsidRPr="003464C4" w:rsidRDefault="009B139A" w:rsidP="00D523AB">
            <w:r w:rsidRPr="003464C4">
              <w:t>238</w:t>
            </w:r>
          </w:p>
          <w:p w14:paraId="4FCE9268" w14:textId="77777777" w:rsidR="009B139A" w:rsidRPr="003464C4" w:rsidRDefault="009B139A" w:rsidP="00D523AB">
            <w:r w:rsidRPr="003464C4">
              <w:t>-</w:t>
            </w:r>
          </w:p>
        </w:tc>
        <w:tc>
          <w:tcPr>
            <w:tcW w:w="1417" w:type="dxa"/>
          </w:tcPr>
          <w:p w14:paraId="42D38CD7" w14:textId="77777777" w:rsidR="009B139A" w:rsidRPr="003464C4" w:rsidRDefault="009B139A" w:rsidP="00D523AB">
            <w:r w:rsidRPr="003464C4">
              <w:t>31</w:t>
            </w:r>
          </w:p>
          <w:p w14:paraId="48CEE939" w14:textId="77777777" w:rsidR="009B139A" w:rsidRPr="003464C4" w:rsidRDefault="009B139A" w:rsidP="00D523AB">
            <w:r w:rsidRPr="003464C4">
              <w:t>-</w:t>
            </w:r>
          </w:p>
        </w:tc>
        <w:tc>
          <w:tcPr>
            <w:tcW w:w="1418" w:type="dxa"/>
          </w:tcPr>
          <w:p w14:paraId="44D616BC" w14:textId="77777777" w:rsidR="009B139A" w:rsidRPr="003464C4" w:rsidRDefault="009B139A" w:rsidP="00D523AB">
            <w:r w:rsidRPr="003464C4">
              <w:t>293</w:t>
            </w:r>
          </w:p>
          <w:p w14:paraId="6432FAC5" w14:textId="77777777" w:rsidR="009B139A" w:rsidRPr="003464C4" w:rsidRDefault="009B139A" w:rsidP="00D523AB">
            <w:r w:rsidRPr="003464C4">
              <w:t>2</w:t>
            </w:r>
          </w:p>
        </w:tc>
        <w:tc>
          <w:tcPr>
            <w:tcW w:w="1276" w:type="dxa"/>
          </w:tcPr>
          <w:p w14:paraId="12CB348E" w14:textId="77777777" w:rsidR="009B139A" w:rsidRPr="003464C4" w:rsidRDefault="009B139A" w:rsidP="00D523AB">
            <w:r w:rsidRPr="003464C4">
              <w:t>42</w:t>
            </w:r>
          </w:p>
          <w:p w14:paraId="18ABEF06" w14:textId="77777777" w:rsidR="009B139A" w:rsidRPr="003464C4" w:rsidRDefault="009B139A" w:rsidP="00D523AB">
            <w:r w:rsidRPr="003464C4">
              <w:t>-</w:t>
            </w:r>
          </w:p>
        </w:tc>
        <w:tc>
          <w:tcPr>
            <w:tcW w:w="1275" w:type="dxa"/>
          </w:tcPr>
          <w:p w14:paraId="16FD7EF1" w14:textId="77777777" w:rsidR="009B139A" w:rsidRPr="003464C4" w:rsidRDefault="009B139A" w:rsidP="00D523AB">
            <w:r w:rsidRPr="003464C4">
              <w:t>63</w:t>
            </w:r>
          </w:p>
          <w:p w14:paraId="15FB9B27" w14:textId="77777777" w:rsidR="009B139A" w:rsidRPr="003464C4" w:rsidRDefault="009B139A" w:rsidP="00D523AB">
            <w:r w:rsidRPr="003464C4">
              <w:t>1</w:t>
            </w:r>
          </w:p>
        </w:tc>
        <w:tc>
          <w:tcPr>
            <w:tcW w:w="1276" w:type="dxa"/>
          </w:tcPr>
          <w:p w14:paraId="707BD219" w14:textId="77777777" w:rsidR="009B139A" w:rsidRPr="003464C4" w:rsidRDefault="009B139A" w:rsidP="00D523AB">
            <w:r w:rsidRPr="003464C4">
              <w:t>59</w:t>
            </w:r>
          </w:p>
          <w:p w14:paraId="59380C5B" w14:textId="77777777" w:rsidR="009B139A" w:rsidRPr="003464C4" w:rsidRDefault="009B139A" w:rsidP="00D523AB">
            <w:r w:rsidRPr="003464C4">
              <w:t>0</w:t>
            </w:r>
          </w:p>
        </w:tc>
      </w:tr>
      <w:tr w:rsidR="009B139A" w:rsidRPr="003464C4" w14:paraId="7D3AF8F5" w14:textId="77777777" w:rsidTr="00D523AB">
        <w:tc>
          <w:tcPr>
            <w:tcW w:w="2263" w:type="dxa"/>
          </w:tcPr>
          <w:p w14:paraId="456CB1B5" w14:textId="77777777" w:rsidR="009B139A" w:rsidRPr="003464C4" w:rsidRDefault="009B139A" w:rsidP="00D523AB">
            <w:pPr>
              <w:rPr>
                <w:b/>
                <w:bCs/>
              </w:rPr>
            </w:pPr>
            <w:r w:rsidRPr="003464C4">
              <w:rPr>
                <w:b/>
                <w:bCs/>
              </w:rPr>
              <w:t>PgR status</w:t>
            </w:r>
          </w:p>
        </w:tc>
        <w:tc>
          <w:tcPr>
            <w:tcW w:w="1985" w:type="dxa"/>
          </w:tcPr>
          <w:p w14:paraId="75EA4A56" w14:textId="77777777" w:rsidR="009B139A" w:rsidRPr="003464C4" w:rsidRDefault="009B139A" w:rsidP="00D523AB">
            <w:r w:rsidRPr="003464C4">
              <w:t>PgR positive</w:t>
            </w:r>
          </w:p>
          <w:p w14:paraId="3832C06D" w14:textId="77777777" w:rsidR="009B139A" w:rsidRPr="003464C4" w:rsidRDefault="009B139A" w:rsidP="00D523AB">
            <w:r w:rsidRPr="003464C4">
              <w:t>PgR negative</w:t>
            </w:r>
          </w:p>
        </w:tc>
        <w:tc>
          <w:tcPr>
            <w:tcW w:w="1559" w:type="dxa"/>
          </w:tcPr>
          <w:p w14:paraId="0E0CE0C1" w14:textId="77777777" w:rsidR="009B139A" w:rsidRPr="003464C4" w:rsidRDefault="009B139A" w:rsidP="00D523AB">
            <w:r w:rsidRPr="003464C4">
              <w:t>-</w:t>
            </w:r>
          </w:p>
          <w:p w14:paraId="1F1706B6" w14:textId="77777777" w:rsidR="009B139A" w:rsidRPr="003464C4" w:rsidRDefault="009B139A" w:rsidP="00D523AB">
            <w:r w:rsidRPr="003464C4">
              <w:t>-</w:t>
            </w:r>
          </w:p>
        </w:tc>
        <w:tc>
          <w:tcPr>
            <w:tcW w:w="1559" w:type="dxa"/>
          </w:tcPr>
          <w:p w14:paraId="5169293E" w14:textId="77777777" w:rsidR="009B139A" w:rsidRPr="003464C4" w:rsidRDefault="009B139A" w:rsidP="00D523AB">
            <w:r w:rsidRPr="003464C4">
              <w:t>-</w:t>
            </w:r>
          </w:p>
          <w:p w14:paraId="4A60010C" w14:textId="77777777" w:rsidR="009B139A" w:rsidRPr="003464C4" w:rsidRDefault="009B139A" w:rsidP="00D523AB">
            <w:r w:rsidRPr="003464C4">
              <w:t>-</w:t>
            </w:r>
          </w:p>
        </w:tc>
        <w:tc>
          <w:tcPr>
            <w:tcW w:w="1418" w:type="dxa"/>
          </w:tcPr>
          <w:p w14:paraId="6014F4CF" w14:textId="77777777" w:rsidR="009B139A" w:rsidRPr="003464C4" w:rsidRDefault="009B139A" w:rsidP="00D523AB">
            <w:r w:rsidRPr="003464C4">
              <w:t>238</w:t>
            </w:r>
          </w:p>
          <w:p w14:paraId="1F00A608" w14:textId="77777777" w:rsidR="009B139A" w:rsidRPr="003464C4" w:rsidRDefault="009B139A" w:rsidP="00D523AB">
            <w:r w:rsidRPr="003464C4">
              <w:t>-</w:t>
            </w:r>
          </w:p>
        </w:tc>
        <w:tc>
          <w:tcPr>
            <w:tcW w:w="1417" w:type="dxa"/>
          </w:tcPr>
          <w:p w14:paraId="76EE4BE8" w14:textId="77777777" w:rsidR="009B139A" w:rsidRPr="003464C4" w:rsidRDefault="009B139A" w:rsidP="00D523AB">
            <w:r w:rsidRPr="003464C4">
              <w:t>28</w:t>
            </w:r>
          </w:p>
          <w:p w14:paraId="2EE2FCAB" w14:textId="77777777" w:rsidR="009B139A" w:rsidRPr="003464C4" w:rsidRDefault="009B139A" w:rsidP="00D523AB">
            <w:r w:rsidRPr="003464C4">
              <w:t>-</w:t>
            </w:r>
          </w:p>
        </w:tc>
        <w:tc>
          <w:tcPr>
            <w:tcW w:w="1418" w:type="dxa"/>
          </w:tcPr>
          <w:p w14:paraId="5503E97D" w14:textId="77777777" w:rsidR="009B139A" w:rsidRPr="003464C4" w:rsidRDefault="009B139A" w:rsidP="00D523AB">
            <w:r w:rsidRPr="003464C4">
              <w:t>211</w:t>
            </w:r>
          </w:p>
          <w:p w14:paraId="12213130" w14:textId="77777777" w:rsidR="009B139A" w:rsidRPr="003464C4" w:rsidRDefault="009B139A" w:rsidP="00D523AB">
            <w:r w:rsidRPr="003464C4">
              <w:t>84</w:t>
            </w:r>
          </w:p>
        </w:tc>
        <w:tc>
          <w:tcPr>
            <w:tcW w:w="1276" w:type="dxa"/>
          </w:tcPr>
          <w:p w14:paraId="1E68AA93" w14:textId="77777777" w:rsidR="009B139A" w:rsidRPr="003464C4" w:rsidRDefault="009B139A" w:rsidP="00D523AB">
            <w:r w:rsidRPr="003464C4">
              <w:t>-</w:t>
            </w:r>
          </w:p>
          <w:p w14:paraId="30647C5B" w14:textId="77777777" w:rsidR="009B139A" w:rsidRPr="003464C4" w:rsidRDefault="009B139A" w:rsidP="00D523AB">
            <w:r w:rsidRPr="003464C4">
              <w:t>-</w:t>
            </w:r>
          </w:p>
        </w:tc>
        <w:tc>
          <w:tcPr>
            <w:tcW w:w="1275" w:type="dxa"/>
          </w:tcPr>
          <w:p w14:paraId="1A037651" w14:textId="77777777" w:rsidR="009B139A" w:rsidRPr="003464C4" w:rsidRDefault="009B139A" w:rsidP="00D523AB">
            <w:r w:rsidRPr="003464C4">
              <w:t>50</w:t>
            </w:r>
          </w:p>
          <w:p w14:paraId="11DED14D" w14:textId="77777777" w:rsidR="009B139A" w:rsidRPr="003464C4" w:rsidRDefault="009B139A" w:rsidP="00D523AB">
            <w:r w:rsidRPr="003464C4">
              <w:t>14</w:t>
            </w:r>
          </w:p>
        </w:tc>
        <w:tc>
          <w:tcPr>
            <w:tcW w:w="1276" w:type="dxa"/>
          </w:tcPr>
          <w:p w14:paraId="2C104294" w14:textId="77777777" w:rsidR="009B139A" w:rsidRPr="003464C4" w:rsidRDefault="009B139A" w:rsidP="00D523AB">
            <w:r w:rsidRPr="003464C4">
              <w:t>55</w:t>
            </w:r>
          </w:p>
          <w:p w14:paraId="06D6E5CF" w14:textId="77777777" w:rsidR="009B139A" w:rsidRPr="003464C4" w:rsidRDefault="009B139A" w:rsidP="00D523AB">
            <w:r w:rsidRPr="003464C4">
              <w:t>4</w:t>
            </w:r>
          </w:p>
        </w:tc>
      </w:tr>
      <w:tr w:rsidR="009B139A" w:rsidRPr="003464C4" w14:paraId="53FAFFEE" w14:textId="77777777" w:rsidTr="00D523AB">
        <w:tc>
          <w:tcPr>
            <w:tcW w:w="2263" w:type="dxa"/>
          </w:tcPr>
          <w:p w14:paraId="5A6DC923" w14:textId="77777777" w:rsidR="009B139A" w:rsidRPr="003464C4" w:rsidRDefault="009B139A" w:rsidP="00D523AB">
            <w:pPr>
              <w:rPr>
                <w:b/>
                <w:bCs/>
              </w:rPr>
            </w:pPr>
            <w:r w:rsidRPr="003464C4">
              <w:rPr>
                <w:b/>
                <w:bCs/>
              </w:rPr>
              <w:t>HER2 status</w:t>
            </w:r>
          </w:p>
        </w:tc>
        <w:tc>
          <w:tcPr>
            <w:tcW w:w="1985" w:type="dxa"/>
          </w:tcPr>
          <w:p w14:paraId="40CA208D" w14:textId="77777777" w:rsidR="009B139A" w:rsidRPr="003464C4" w:rsidRDefault="009B139A" w:rsidP="00D523AB">
            <w:r w:rsidRPr="003464C4">
              <w:t>HER2 positive</w:t>
            </w:r>
          </w:p>
          <w:p w14:paraId="254F9D16" w14:textId="77777777" w:rsidR="009B139A" w:rsidRPr="003464C4" w:rsidRDefault="009B139A" w:rsidP="00D523AB">
            <w:r w:rsidRPr="003464C4">
              <w:t>HER2 equivocal</w:t>
            </w:r>
          </w:p>
          <w:p w14:paraId="7A4A22FD" w14:textId="77777777" w:rsidR="009B139A" w:rsidRPr="003464C4" w:rsidRDefault="009B139A" w:rsidP="00D523AB">
            <w:r w:rsidRPr="003464C4">
              <w:t>HER2 negative</w:t>
            </w:r>
          </w:p>
        </w:tc>
        <w:tc>
          <w:tcPr>
            <w:tcW w:w="1559" w:type="dxa"/>
          </w:tcPr>
          <w:p w14:paraId="092D477D" w14:textId="77777777" w:rsidR="009B139A" w:rsidRPr="003464C4" w:rsidRDefault="009B139A" w:rsidP="00D523AB">
            <w:r w:rsidRPr="003464C4">
              <w:t>0</w:t>
            </w:r>
          </w:p>
          <w:p w14:paraId="291C3864" w14:textId="77777777" w:rsidR="009B139A" w:rsidRPr="003464C4" w:rsidRDefault="009B139A" w:rsidP="00D523AB">
            <w:r w:rsidRPr="003464C4">
              <w:t>0</w:t>
            </w:r>
          </w:p>
          <w:p w14:paraId="3AAC0DB9" w14:textId="77777777" w:rsidR="009B139A" w:rsidRPr="003464C4" w:rsidRDefault="009B139A" w:rsidP="00D523AB">
            <w:r w:rsidRPr="003464C4">
              <w:t>15</w:t>
            </w:r>
          </w:p>
        </w:tc>
        <w:tc>
          <w:tcPr>
            <w:tcW w:w="1559" w:type="dxa"/>
          </w:tcPr>
          <w:p w14:paraId="7597514A" w14:textId="77777777" w:rsidR="009B139A" w:rsidRPr="003464C4" w:rsidRDefault="009B139A" w:rsidP="00D523AB">
            <w:r w:rsidRPr="003464C4">
              <w:t>-</w:t>
            </w:r>
          </w:p>
          <w:p w14:paraId="491670FA" w14:textId="77777777" w:rsidR="009B139A" w:rsidRPr="003464C4" w:rsidRDefault="009B139A" w:rsidP="00D523AB">
            <w:r w:rsidRPr="003464C4">
              <w:t>-</w:t>
            </w:r>
          </w:p>
          <w:p w14:paraId="7CF912A4" w14:textId="77777777" w:rsidR="009B139A" w:rsidRPr="003464C4" w:rsidRDefault="009B139A" w:rsidP="00D523AB">
            <w:r w:rsidRPr="003464C4">
              <w:t>-</w:t>
            </w:r>
          </w:p>
        </w:tc>
        <w:tc>
          <w:tcPr>
            <w:tcW w:w="1418" w:type="dxa"/>
          </w:tcPr>
          <w:p w14:paraId="7A4D0606" w14:textId="77777777" w:rsidR="009B139A" w:rsidRPr="003464C4" w:rsidRDefault="009B139A" w:rsidP="00D523AB">
            <w:r w:rsidRPr="003464C4">
              <w:t>-</w:t>
            </w:r>
          </w:p>
          <w:p w14:paraId="77ED1C79" w14:textId="77777777" w:rsidR="009B139A" w:rsidRPr="003464C4" w:rsidRDefault="009B139A" w:rsidP="00D523AB">
            <w:r w:rsidRPr="003464C4">
              <w:t>-</w:t>
            </w:r>
          </w:p>
          <w:p w14:paraId="5E6A3761" w14:textId="77777777" w:rsidR="009B139A" w:rsidRPr="003464C4" w:rsidRDefault="009B139A" w:rsidP="00D523AB">
            <w:r w:rsidRPr="003464C4">
              <w:t>-</w:t>
            </w:r>
          </w:p>
        </w:tc>
        <w:tc>
          <w:tcPr>
            <w:tcW w:w="1417" w:type="dxa"/>
          </w:tcPr>
          <w:p w14:paraId="2BDB73F5" w14:textId="77777777" w:rsidR="009B139A" w:rsidRPr="003464C4" w:rsidRDefault="009B139A" w:rsidP="00D523AB">
            <w:r w:rsidRPr="003464C4">
              <w:t>-</w:t>
            </w:r>
          </w:p>
          <w:p w14:paraId="1CFC512D" w14:textId="77777777" w:rsidR="009B139A" w:rsidRPr="003464C4" w:rsidRDefault="009B139A" w:rsidP="00D523AB">
            <w:r w:rsidRPr="003464C4">
              <w:t>-</w:t>
            </w:r>
          </w:p>
          <w:p w14:paraId="16C2F6A7" w14:textId="77777777" w:rsidR="009B139A" w:rsidRPr="003464C4" w:rsidRDefault="009B139A" w:rsidP="00D523AB">
            <w:r w:rsidRPr="003464C4">
              <w:t>-</w:t>
            </w:r>
          </w:p>
        </w:tc>
        <w:tc>
          <w:tcPr>
            <w:tcW w:w="1418" w:type="dxa"/>
          </w:tcPr>
          <w:p w14:paraId="507D2D33" w14:textId="77777777" w:rsidR="009B139A" w:rsidRPr="003464C4" w:rsidRDefault="009B139A" w:rsidP="00D523AB">
            <w:r w:rsidRPr="003464C4">
              <w:t>9</w:t>
            </w:r>
          </w:p>
          <w:p w14:paraId="6D3BD0C5" w14:textId="77777777" w:rsidR="009B139A" w:rsidRPr="003464C4" w:rsidRDefault="009B139A" w:rsidP="00D523AB">
            <w:r w:rsidRPr="003464C4">
              <w:t>51</w:t>
            </w:r>
          </w:p>
          <w:p w14:paraId="2AC50E34" w14:textId="77777777" w:rsidR="009B139A" w:rsidRPr="003464C4" w:rsidRDefault="009B139A" w:rsidP="00D523AB">
            <w:r w:rsidRPr="003464C4">
              <w:t>235</w:t>
            </w:r>
          </w:p>
        </w:tc>
        <w:tc>
          <w:tcPr>
            <w:tcW w:w="1276" w:type="dxa"/>
          </w:tcPr>
          <w:p w14:paraId="64BEA573" w14:textId="77777777" w:rsidR="009B139A" w:rsidRPr="003464C4" w:rsidRDefault="009B139A" w:rsidP="00D523AB">
            <w:r w:rsidRPr="003464C4">
              <w:t>-</w:t>
            </w:r>
          </w:p>
          <w:p w14:paraId="00DE0E57" w14:textId="77777777" w:rsidR="009B139A" w:rsidRPr="003464C4" w:rsidRDefault="009B139A" w:rsidP="00D523AB">
            <w:r w:rsidRPr="003464C4">
              <w:t>-</w:t>
            </w:r>
          </w:p>
          <w:p w14:paraId="61D8BFBF" w14:textId="77777777" w:rsidR="009B139A" w:rsidRPr="003464C4" w:rsidRDefault="009B139A" w:rsidP="00D523AB">
            <w:r w:rsidRPr="003464C4">
              <w:t>-</w:t>
            </w:r>
          </w:p>
        </w:tc>
        <w:tc>
          <w:tcPr>
            <w:tcW w:w="1275" w:type="dxa"/>
          </w:tcPr>
          <w:p w14:paraId="5340FFAB" w14:textId="77777777" w:rsidR="009B139A" w:rsidRPr="003464C4" w:rsidRDefault="009B139A" w:rsidP="00D523AB">
            <w:r w:rsidRPr="003464C4">
              <w:t>2</w:t>
            </w:r>
          </w:p>
          <w:p w14:paraId="7F9D1D08" w14:textId="77777777" w:rsidR="009B139A" w:rsidRPr="003464C4" w:rsidRDefault="009B139A" w:rsidP="00D523AB">
            <w:r w:rsidRPr="003464C4">
              <w:t>12</w:t>
            </w:r>
          </w:p>
          <w:p w14:paraId="496FBAE9" w14:textId="77777777" w:rsidR="009B139A" w:rsidRPr="003464C4" w:rsidRDefault="009B139A" w:rsidP="00D523AB">
            <w:r w:rsidRPr="003464C4">
              <w:t>50</w:t>
            </w:r>
          </w:p>
        </w:tc>
        <w:tc>
          <w:tcPr>
            <w:tcW w:w="1276" w:type="dxa"/>
          </w:tcPr>
          <w:p w14:paraId="5E6251FC" w14:textId="77777777" w:rsidR="009B139A" w:rsidRPr="003464C4" w:rsidRDefault="009B139A" w:rsidP="00D523AB">
            <w:r w:rsidRPr="003464C4">
              <w:t>0</w:t>
            </w:r>
          </w:p>
          <w:p w14:paraId="7CF02C7A" w14:textId="77777777" w:rsidR="009B139A" w:rsidRPr="003464C4" w:rsidRDefault="009B139A" w:rsidP="00D523AB">
            <w:r w:rsidRPr="003464C4">
              <w:t>0</w:t>
            </w:r>
          </w:p>
          <w:p w14:paraId="24E72ECC" w14:textId="77777777" w:rsidR="009B139A" w:rsidRPr="003464C4" w:rsidRDefault="009B139A" w:rsidP="00D523AB">
            <w:r w:rsidRPr="003464C4">
              <w:t>59</w:t>
            </w:r>
          </w:p>
        </w:tc>
      </w:tr>
      <w:tr w:rsidR="009B139A" w:rsidRPr="003464C4" w14:paraId="66EF98E6" w14:textId="77777777" w:rsidTr="00D523AB">
        <w:tc>
          <w:tcPr>
            <w:tcW w:w="2263" w:type="dxa"/>
          </w:tcPr>
          <w:p w14:paraId="5F3933A9" w14:textId="77777777" w:rsidR="009B139A" w:rsidRPr="003464C4" w:rsidRDefault="009B139A" w:rsidP="00D523AB">
            <w:pPr>
              <w:rPr>
                <w:b/>
                <w:bCs/>
              </w:rPr>
            </w:pPr>
            <w:r w:rsidRPr="003464C4">
              <w:rPr>
                <w:b/>
                <w:bCs/>
              </w:rPr>
              <w:t>Ki-67 indices</w:t>
            </w:r>
          </w:p>
        </w:tc>
        <w:tc>
          <w:tcPr>
            <w:tcW w:w="1985" w:type="dxa"/>
          </w:tcPr>
          <w:p w14:paraId="307FD14F" w14:textId="77777777" w:rsidR="009B139A" w:rsidRPr="003464C4" w:rsidRDefault="009B139A" w:rsidP="00D523AB">
            <w:r w:rsidRPr="003464C4">
              <w:t>Ki67 0-10%</w:t>
            </w:r>
          </w:p>
          <w:p w14:paraId="328D814B" w14:textId="77777777" w:rsidR="009B139A" w:rsidRPr="003464C4" w:rsidRDefault="009B139A" w:rsidP="00D523AB">
            <w:r w:rsidRPr="003464C4">
              <w:t>Ki67 10-30%</w:t>
            </w:r>
          </w:p>
          <w:p w14:paraId="79A5D98F" w14:textId="77777777" w:rsidR="009B139A" w:rsidRPr="003464C4" w:rsidRDefault="009B139A" w:rsidP="00D523AB">
            <w:r w:rsidRPr="003464C4">
              <w:t>Ki67 &gt;30%</w:t>
            </w:r>
          </w:p>
        </w:tc>
        <w:tc>
          <w:tcPr>
            <w:tcW w:w="1559" w:type="dxa"/>
          </w:tcPr>
          <w:p w14:paraId="6A982F71" w14:textId="77777777" w:rsidR="009B139A" w:rsidRPr="003464C4" w:rsidRDefault="009B139A" w:rsidP="00D523AB">
            <w:r w:rsidRPr="003464C4">
              <w:t>-</w:t>
            </w:r>
          </w:p>
          <w:p w14:paraId="6B6102DA" w14:textId="77777777" w:rsidR="009B139A" w:rsidRPr="003464C4" w:rsidRDefault="009B139A" w:rsidP="00D523AB">
            <w:r w:rsidRPr="003464C4">
              <w:t>-</w:t>
            </w:r>
          </w:p>
          <w:p w14:paraId="03B74841" w14:textId="77777777" w:rsidR="009B139A" w:rsidRPr="003464C4" w:rsidRDefault="009B139A" w:rsidP="00D523AB">
            <w:r w:rsidRPr="003464C4">
              <w:t>-</w:t>
            </w:r>
          </w:p>
        </w:tc>
        <w:tc>
          <w:tcPr>
            <w:tcW w:w="1559" w:type="dxa"/>
          </w:tcPr>
          <w:p w14:paraId="295B9E30" w14:textId="77777777" w:rsidR="009B139A" w:rsidRPr="003464C4" w:rsidRDefault="009B139A" w:rsidP="00D523AB">
            <w:r w:rsidRPr="003464C4">
              <w:t>-</w:t>
            </w:r>
          </w:p>
          <w:p w14:paraId="3AD0503C" w14:textId="77777777" w:rsidR="009B139A" w:rsidRPr="003464C4" w:rsidRDefault="009B139A" w:rsidP="00D523AB">
            <w:r w:rsidRPr="003464C4">
              <w:t>-</w:t>
            </w:r>
          </w:p>
          <w:p w14:paraId="64A2DB7F" w14:textId="77777777" w:rsidR="009B139A" w:rsidRPr="003464C4" w:rsidRDefault="009B139A" w:rsidP="00D523AB">
            <w:r w:rsidRPr="003464C4">
              <w:t>-</w:t>
            </w:r>
          </w:p>
        </w:tc>
        <w:tc>
          <w:tcPr>
            <w:tcW w:w="1418" w:type="dxa"/>
          </w:tcPr>
          <w:p w14:paraId="56CB7ED6" w14:textId="77777777" w:rsidR="009B139A" w:rsidRPr="003464C4" w:rsidRDefault="009B139A" w:rsidP="00D523AB">
            <w:r w:rsidRPr="003464C4">
              <w:t>-</w:t>
            </w:r>
          </w:p>
          <w:p w14:paraId="57CDC091" w14:textId="77777777" w:rsidR="009B139A" w:rsidRPr="003464C4" w:rsidRDefault="009B139A" w:rsidP="00D523AB">
            <w:r w:rsidRPr="003464C4">
              <w:t>-</w:t>
            </w:r>
          </w:p>
          <w:p w14:paraId="0B6158F0" w14:textId="77777777" w:rsidR="009B139A" w:rsidRPr="003464C4" w:rsidRDefault="009B139A" w:rsidP="00D523AB">
            <w:r w:rsidRPr="003464C4">
              <w:t>-</w:t>
            </w:r>
          </w:p>
        </w:tc>
        <w:tc>
          <w:tcPr>
            <w:tcW w:w="1417" w:type="dxa"/>
          </w:tcPr>
          <w:p w14:paraId="309DB5FF" w14:textId="77777777" w:rsidR="009B139A" w:rsidRPr="003464C4" w:rsidRDefault="009B139A" w:rsidP="00D523AB">
            <w:r w:rsidRPr="003464C4">
              <w:t>-</w:t>
            </w:r>
          </w:p>
          <w:p w14:paraId="2D5BC411" w14:textId="77777777" w:rsidR="009B139A" w:rsidRPr="003464C4" w:rsidRDefault="009B139A" w:rsidP="00D523AB">
            <w:r w:rsidRPr="003464C4">
              <w:t>-</w:t>
            </w:r>
          </w:p>
          <w:p w14:paraId="347D7E24" w14:textId="77777777" w:rsidR="009B139A" w:rsidRPr="003464C4" w:rsidRDefault="009B139A" w:rsidP="00D523AB">
            <w:r w:rsidRPr="003464C4">
              <w:t>-</w:t>
            </w:r>
          </w:p>
        </w:tc>
        <w:tc>
          <w:tcPr>
            <w:tcW w:w="1418" w:type="dxa"/>
          </w:tcPr>
          <w:p w14:paraId="4D5D0D3C" w14:textId="77777777" w:rsidR="009B139A" w:rsidRPr="003464C4" w:rsidRDefault="009B139A" w:rsidP="00D523AB">
            <w:r w:rsidRPr="003464C4">
              <w:t>86</w:t>
            </w:r>
          </w:p>
          <w:p w14:paraId="05D18EB1" w14:textId="77777777" w:rsidR="009B139A" w:rsidRPr="003464C4" w:rsidRDefault="009B139A" w:rsidP="00D523AB">
            <w:r w:rsidRPr="003464C4">
              <w:t>123</w:t>
            </w:r>
          </w:p>
          <w:p w14:paraId="535BD240" w14:textId="77777777" w:rsidR="009B139A" w:rsidRPr="003464C4" w:rsidRDefault="009B139A" w:rsidP="00D523AB">
            <w:r w:rsidRPr="003464C4">
              <w:t>61</w:t>
            </w:r>
          </w:p>
        </w:tc>
        <w:tc>
          <w:tcPr>
            <w:tcW w:w="1276" w:type="dxa"/>
          </w:tcPr>
          <w:p w14:paraId="049DB2B3" w14:textId="77777777" w:rsidR="009B139A" w:rsidRPr="003464C4" w:rsidRDefault="009B139A" w:rsidP="00D523AB">
            <w:r w:rsidRPr="003464C4">
              <w:t>-</w:t>
            </w:r>
          </w:p>
          <w:p w14:paraId="30DD4183" w14:textId="77777777" w:rsidR="009B139A" w:rsidRPr="003464C4" w:rsidRDefault="009B139A" w:rsidP="00D523AB">
            <w:r w:rsidRPr="003464C4">
              <w:t>-</w:t>
            </w:r>
          </w:p>
          <w:p w14:paraId="3327192E" w14:textId="77777777" w:rsidR="009B139A" w:rsidRPr="003464C4" w:rsidRDefault="009B139A" w:rsidP="00D523AB">
            <w:r w:rsidRPr="003464C4">
              <w:t>-</w:t>
            </w:r>
          </w:p>
        </w:tc>
        <w:tc>
          <w:tcPr>
            <w:tcW w:w="1275" w:type="dxa"/>
          </w:tcPr>
          <w:p w14:paraId="7DFDC456" w14:textId="77777777" w:rsidR="009B139A" w:rsidRPr="003464C4" w:rsidRDefault="009B139A" w:rsidP="00D523AB">
            <w:r w:rsidRPr="003464C4">
              <w:t>28</w:t>
            </w:r>
          </w:p>
          <w:p w14:paraId="0B621427" w14:textId="77777777" w:rsidR="009B139A" w:rsidRPr="003464C4" w:rsidRDefault="009B139A" w:rsidP="00D523AB">
            <w:r w:rsidRPr="003464C4">
              <w:t>23</w:t>
            </w:r>
          </w:p>
          <w:p w14:paraId="4CABC7DA" w14:textId="77777777" w:rsidR="009B139A" w:rsidRPr="003464C4" w:rsidRDefault="009B139A" w:rsidP="00D523AB">
            <w:r w:rsidRPr="003464C4">
              <w:t>13</w:t>
            </w:r>
          </w:p>
        </w:tc>
        <w:tc>
          <w:tcPr>
            <w:tcW w:w="1276" w:type="dxa"/>
          </w:tcPr>
          <w:p w14:paraId="751ECC0F" w14:textId="77777777" w:rsidR="009B139A" w:rsidRPr="003464C4" w:rsidRDefault="009B139A" w:rsidP="00D523AB">
            <w:r w:rsidRPr="003464C4">
              <w:t>-</w:t>
            </w:r>
          </w:p>
          <w:p w14:paraId="398761CC" w14:textId="77777777" w:rsidR="009B139A" w:rsidRPr="003464C4" w:rsidRDefault="009B139A" w:rsidP="00D523AB">
            <w:r w:rsidRPr="003464C4">
              <w:t>-</w:t>
            </w:r>
          </w:p>
          <w:p w14:paraId="19BF9CD0" w14:textId="77777777" w:rsidR="009B139A" w:rsidRPr="003464C4" w:rsidRDefault="009B139A" w:rsidP="00D523AB">
            <w:r w:rsidRPr="003464C4">
              <w:t>-</w:t>
            </w:r>
          </w:p>
        </w:tc>
      </w:tr>
    </w:tbl>
    <w:p w14:paraId="10C99862" w14:textId="77777777" w:rsidR="009B139A" w:rsidRDefault="009B139A" w:rsidP="009B139A">
      <w:pPr>
        <w:spacing w:line="360" w:lineRule="auto"/>
      </w:pPr>
    </w:p>
    <w:p w14:paraId="20E79F80" w14:textId="77777777" w:rsidR="009B139A" w:rsidRPr="002B331A" w:rsidRDefault="009B139A" w:rsidP="009B139A">
      <w:pPr>
        <w:spacing w:line="360" w:lineRule="auto"/>
      </w:pPr>
      <w:r>
        <w:t>mm; millimetres, T; tumour stage, N; nodal stage, ER; estrogen receptor, PgR; progesterone receptor, HER2; human epidermal growth factor receptor-2, RS; OncotypeDX© Recurrence Score</w:t>
      </w:r>
    </w:p>
    <w:p w14:paraId="23E3EC9E" w14:textId="5DEDBB9C" w:rsidR="00032AC0" w:rsidRDefault="00E46F7A" w:rsidP="009B139A"/>
    <w:sectPr w:rsidR="00032AC0" w:rsidSect="009B139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39A"/>
    <w:rsid w:val="00015F24"/>
    <w:rsid w:val="000C072D"/>
    <w:rsid w:val="001010DC"/>
    <w:rsid w:val="001346A8"/>
    <w:rsid w:val="001370B8"/>
    <w:rsid w:val="00141345"/>
    <w:rsid w:val="001734FB"/>
    <w:rsid w:val="001C21D6"/>
    <w:rsid w:val="00232205"/>
    <w:rsid w:val="002C1389"/>
    <w:rsid w:val="002F7F85"/>
    <w:rsid w:val="00390390"/>
    <w:rsid w:val="003B0E5D"/>
    <w:rsid w:val="003F4905"/>
    <w:rsid w:val="004422FC"/>
    <w:rsid w:val="004F7834"/>
    <w:rsid w:val="0050783D"/>
    <w:rsid w:val="00515186"/>
    <w:rsid w:val="00536CAA"/>
    <w:rsid w:val="005456E3"/>
    <w:rsid w:val="00550CB9"/>
    <w:rsid w:val="0064326B"/>
    <w:rsid w:val="00650FB5"/>
    <w:rsid w:val="0067402A"/>
    <w:rsid w:val="006B5AD3"/>
    <w:rsid w:val="006B6514"/>
    <w:rsid w:val="0072456E"/>
    <w:rsid w:val="007273B0"/>
    <w:rsid w:val="007D7750"/>
    <w:rsid w:val="0082602F"/>
    <w:rsid w:val="00836AC1"/>
    <w:rsid w:val="00856190"/>
    <w:rsid w:val="008F61AF"/>
    <w:rsid w:val="009524B1"/>
    <w:rsid w:val="009B139A"/>
    <w:rsid w:val="009D1D8A"/>
    <w:rsid w:val="009E7B92"/>
    <w:rsid w:val="00AB413A"/>
    <w:rsid w:val="00B57D02"/>
    <w:rsid w:val="00B90212"/>
    <w:rsid w:val="00BE111F"/>
    <w:rsid w:val="00C43DE4"/>
    <w:rsid w:val="00CB1BCD"/>
    <w:rsid w:val="00DD23C9"/>
    <w:rsid w:val="00DF2A7A"/>
    <w:rsid w:val="00E46F7A"/>
    <w:rsid w:val="00E72063"/>
    <w:rsid w:val="00E94777"/>
    <w:rsid w:val="00F21AF0"/>
    <w:rsid w:val="00F50F3E"/>
    <w:rsid w:val="00F67636"/>
    <w:rsid w:val="00FE21BF"/>
    <w:rsid w:val="00FE5BDE"/>
    <w:rsid w:val="00FF257D"/>
    <w:rsid w:val="00FF6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6DE831"/>
  <w15:chartTrackingRefBased/>
  <w15:docId w15:val="{BA27F34E-A8A3-A546-AC5D-AAD8C34ED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39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13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40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Y, MATTHEW</dc:creator>
  <cp:keywords/>
  <dc:description/>
  <cp:lastModifiedBy>DAVEY, MATTHEW</cp:lastModifiedBy>
  <cp:revision>3</cp:revision>
  <dcterms:created xsi:type="dcterms:W3CDTF">2021-03-12T09:54:00Z</dcterms:created>
  <dcterms:modified xsi:type="dcterms:W3CDTF">2021-04-28T12:49:00Z</dcterms:modified>
</cp:coreProperties>
</file>